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7EA09" w14:textId="77777777" w:rsidR="0014405D" w:rsidRPr="009C3163" w:rsidRDefault="00AE3DCE" w:rsidP="00C16A9C">
      <w:pPr>
        <w:jc w:val="center"/>
        <w:outlineLvl w:val="0"/>
        <w:rPr>
          <w:b/>
        </w:rPr>
      </w:pPr>
      <w:r w:rsidRPr="009C3163">
        <w:rPr>
          <w:b/>
        </w:rPr>
        <w:t xml:space="preserve">EPHOR Night Study </w:t>
      </w:r>
      <w:r w:rsidR="0014405D" w:rsidRPr="009C3163">
        <w:rPr>
          <w:b/>
        </w:rPr>
        <w:t>Consortium</w:t>
      </w:r>
    </w:p>
    <w:p w14:paraId="38EA46F1" w14:textId="77777777" w:rsidR="0014405D" w:rsidRPr="009C3163" w:rsidRDefault="0014405D" w:rsidP="00C16A9C">
      <w:pPr>
        <w:jc w:val="center"/>
        <w:outlineLvl w:val="0"/>
        <w:rPr>
          <w:b/>
          <w:color w:val="4F81BD" w:themeColor="accent1"/>
        </w:rPr>
      </w:pPr>
      <w:r w:rsidRPr="009C3163">
        <w:rPr>
          <w:b/>
          <w:color w:val="4F81BD" w:themeColor="accent1"/>
        </w:rPr>
        <w:t xml:space="preserve">Analysis Concept Form </w:t>
      </w:r>
    </w:p>
    <w:p w14:paraId="0EB06611" w14:textId="77777777" w:rsidR="0014405D" w:rsidRPr="009C3163" w:rsidRDefault="0014405D" w:rsidP="00C16A9C">
      <w:pPr>
        <w:jc w:val="center"/>
        <w:outlineLvl w:val="0"/>
        <w:rPr>
          <w:b/>
        </w:rPr>
      </w:pPr>
      <w:r w:rsidRPr="009C3163">
        <w:rPr>
          <w:b/>
        </w:rPr>
        <w:t xml:space="preserve">to </w:t>
      </w:r>
      <w:proofErr w:type="spellStart"/>
      <w:r w:rsidRPr="009C3163">
        <w:rPr>
          <w:b/>
        </w:rPr>
        <w:t>analyse</w:t>
      </w:r>
      <w:proofErr w:type="spellEnd"/>
      <w:r w:rsidRPr="009C3163">
        <w:rPr>
          <w:b/>
        </w:rPr>
        <w:t xml:space="preserve"> </w:t>
      </w:r>
      <w:r w:rsidR="00AE3DCE" w:rsidRPr="009C3163">
        <w:rPr>
          <w:b/>
        </w:rPr>
        <w:t>EPHOR-N</w:t>
      </w:r>
      <w:r w:rsidR="00660E42" w:rsidRPr="009C3163">
        <w:rPr>
          <w:b/>
        </w:rPr>
        <w:t>IGHT</w:t>
      </w:r>
      <w:r w:rsidR="00AE3DCE" w:rsidRPr="009C3163">
        <w:rPr>
          <w:b/>
        </w:rPr>
        <w:t xml:space="preserve"> data</w:t>
      </w:r>
    </w:p>
    <w:p w14:paraId="20485DD7" w14:textId="77777777" w:rsidR="0014405D" w:rsidRPr="009C3163" w:rsidRDefault="0014405D" w:rsidP="00D22AB0"/>
    <w:p w14:paraId="1344B569" w14:textId="17C9DE44" w:rsidR="00B3575A" w:rsidRPr="009C3163" w:rsidRDefault="0014405D" w:rsidP="00B3575A">
      <w:pPr>
        <w:spacing w:before="100" w:beforeAutospacing="1" w:after="100" w:afterAutospacing="1"/>
      </w:pPr>
      <w:r w:rsidRPr="009C3163">
        <w:t xml:space="preserve">Please provide the following information on the analyses you wish to perform and </w:t>
      </w:r>
      <w:r w:rsidR="00AE3DCE" w:rsidRPr="009C3163">
        <w:t>send</w:t>
      </w:r>
      <w:r w:rsidR="00B85692" w:rsidRPr="009C3163">
        <w:t xml:space="preserve"> via email to </w:t>
      </w:r>
      <w:r w:rsidR="00660E42" w:rsidRPr="009C3163">
        <w:t xml:space="preserve">Gemma Castaño </w:t>
      </w:r>
      <w:hyperlink r:id="rId7" w:history="1">
        <w:r w:rsidR="00B3575A" w:rsidRPr="009C3163">
          <w:rPr>
            <w:rStyle w:val="Hyperlink"/>
          </w:rPr>
          <w:t>gemma.castano@isglobal.org</w:t>
        </w:r>
      </w:hyperlink>
      <w:r w:rsidR="00B3575A" w:rsidRPr="009C3163">
        <w:t xml:space="preserve">. </w:t>
      </w:r>
      <w:r w:rsidR="00B3575A" w:rsidRPr="009C3163">
        <w:rPr>
          <w:lang w:val="en-GB"/>
        </w:rPr>
        <w:t xml:space="preserve">You can also contact any of the other national PIs of the study: Karin Broberg </w:t>
      </w:r>
      <w:hyperlink r:id="rId8" w:tgtFrame="_blank" w:history="1">
        <w:r w:rsidR="00B3575A" w:rsidRPr="009C3163">
          <w:rPr>
            <w:rStyle w:val="Hyperlink"/>
            <w:lang w:val="en-GB"/>
          </w:rPr>
          <w:t>karin.broberg@med.lu.se</w:t>
        </w:r>
      </w:hyperlink>
      <w:r w:rsidR="00B3575A" w:rsidRPr="009C3163">
        <w:rPr>
          <w:lang w:val="en-GB"/>
        </w:rPr>
        <w:t xml:space="preserve"> for Sweden; 'Anne Helene Garde' </w:t>
      </w:r>
      <w:hyperlink r:id="rId9" w:tgtFrame="_blank" w:history="1">
        <w:r w:rsidR="00B3575A" w:rsidRPr="009C3163">
          <w:rPr>
            <w:rStyle w:val="Hyperlink"/>
            <w:lang w:val="en-GB"/>
          </w:rPr>
          <w:t>AHG@nfa.dk</w:t>
        </w:r>
      </w:hyperlink>
      <w:r w:rsidR="00B3575A" w:rsidRPr="009C3163">
        <w:rPr>
          <w:lang w:val="en-GB"/>
        </w:rPr>
        <w:t xml:space="preserve"> for Denmark; </w:t>
      </w:r>
      <w:r w:rsidR="009C3163" w:rsidRPr="009C3163">
        <w:rPr>
          <w:lang w:val="en-GB"/>
        </w:rPr>
        <w:t>Susan Peters</w:t>
      </w:r>
      <w:r w:rsidR="00B3575A" w:rsidRPr="009C3163">
        <w:rPr>
          <w:lang w:val="en-GB"/>
        </w:rPr>
        <w:t xml:space="preserve"> </w:t>
      </w:r>
      <w:hyperlink r:id="rId10" w:tgtFrame="_blank" w:history="1">
        <w:r w:rsidR="00B3575A" w:rsidRPr="009C3163">
          <w:rPr>
            <w:rStyle w:val="Hyperlink"/>
            <w:lang w:val="en-GB"/>
          </w:rPr>
          <w:t>S.Peters@uu.nl</w:t>
        </w:r>
      </w:hyperlink>
      <w:r w:rsidR="00B3575A" w:rsidRPr="009C3163">
        <w:rPr>
          <w:lang w:val="en-GB"/>
        </w:rPr>
        <w:t xml:space="preserve"> for The Netherlands; and Barbara N Harding </w:t>
      </w:r>
      <w:hyperlink r:id="rId11" w:tgtFrame="_blank" w:history="1">
        <w:r w:rsidR="00B3575A" w:rsidRPr="009C3163">
          <w:rPr>
            <w:rStyle w:val="Hyperlink"/>
            <w:lang w:val="en-GB"/>
          </w:rPr>
          <w:t>BNHarding@salud.unm.edu</w:t>
        </w:r>
      </w:hyperlink>
      <w:r w:rsidR="00B3575A" w:rsidRPr="009C3163">
        <w:rPr>
          <w:lang w:val="en-GB"/>
        </w:rPr>
        <w:t xml:space="preserve"> for Spain.</w:t>
      </w:r>
    </w:p>
    <w:p w14:paraId="4DF02861" w14:textId="77777777" w:rsidR="00B3575A" w:rsidRPr="009C3163" w:rsidRDefault="00B3575A" w:rsidP="00264AC8"/>
    <w:p w14:paraId="1149E3AA" w14:textId="77777777" w:rsidR="0014405D" w:rsidRPr="009C3163" w:rsidRDefault="00B85692" w:rsidP="00264AC8">
      <w:pPr>
        <w:rPr>
          <w:b/>
          <w:bCs/>
          <w:i/>
          <w:iCs/>
        </w:rPr>
      </w:pPr>
      <w:r w:rsidRPr="009C3163">
        <w:t>The form</w:t>
      </w:r>
      <w:r w:rsidR="0014405D" w:rsidRPr="009C3163">
        <w:t xml:space="preserve"> will be reviewed by the </w:t>
      </w:r>
      <w:r w:rsidR="00660E42" w:rsidRPr="009C3163">
        <w:t>EPHOR-</w:t>
      </w:r>
      <w:r w:rsidR="00660E42" w:rsidRPr="009C3163">
        <w:rPr>
          <w:lang w:val="en-GB"/>
        </w:rPr>
        <w:t>NIGHT</w:t>
      </w:r>
      <w:r w:rsidR="00660E42" w:rsidRPr="009C3163">
        <w:t xml:space="preserve"> </w:t>
      </w:r>
      <w:r w:rsidR="00AE3DCE" w:rsidRPr="009C3163">
        <w:t>steering committee</w:t>
      </w:r>
      <w:r w:rsidR="00AE3DCE" w:rsidRPr="009C3163">
        <w:rPr>
          <w:bCs/>
          <w:iCs/>
        </w:rPr>
        <w:t xml:space="preserve"> </w:t>
      </w:r>
      <w:r w:rsidR="0014405D" w:rsidRPr="009C3163">
        <w:rPr>
          <w:bCs/>
          <w:iCs/>
        </w:rPr>
        <w:t xml:space="preserve">which will help to identify overlaps, suggest potential merges and organize proposals so that they can be presented to the PIs. </w:t>
      </w:r>
      <w:r w:rsidR="0014405D" w:rsidRPr="009C3163">
        <w:rPr>
          <w:b/>
          <w:bCs/>
          <w:i/>
          <w:iCs/>
        </w:rPr>
        <w:t>The final decisions with regard to each analysis, and who participates, rest with the study PIs.</w:t>
      </w:r>
    </w:p>
    <w:p w14:paraId="5AAF9CBD" w14:textId="77777777" w:rsidR="0014405D" w:rsidRPr="009C3163" w:rsidRDefault="0014405D" w:rsidP="00D22AB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9"/>
        <w:gridCol w:w="1984"/>
      </w:tblGrid>
      <w:tr w:rsidR="0014405D" w:rsidRPr="009C3163" w14:paraId="378EFC7F" w14:textId="77777777" w:rsidTr="00AA0521">
        <w:tc>
          <w:tcPr>
            <w:tcW w:w="959" w:type="dxa"/>
          </w:tcPr>
          <w:p w14:paraId="1E1CF067" w14:textId="77777777" w:rsidR="0014405D" w:rsidRPr="009C3163" w:rsidRDefault="0014405D" w:rsidP="00D22AB0">
            <w:r w:rsidRPr="009C3163">
              <w:rPr>
                <w:b/>
              </w:rPr>
              <w:t>Date</w:t>
            </w:r>
            <w:r w:rsidRPr="009C3163">
              <w:t>:</w:t>
            </w:r>
          </w:p>
        </w:tc>
        <w:tc>
          <w:tcPr>
            <w:tcW w:w="1984" w:type="dxa"/>
          </w:tcPr>
          <w:p w14:paraId="573F6EEA" w14:textId="77777777" w:rsidR="0014405D" w:rsidRPr="009C3163" w:rsidRDefault="00AE3DCE" w:rsidP="00D22AB0">
            <w:r w:rsidRPr="009C3163">
              <w:t xml:space="preserve"> </w:t>
            </w:r>
          </w:p>
        </w:tc>
      </w:tr>
    </w:tbl>
    <w:p w14:paraId="037966C9" w14:textId="77777777" w:rsidR="0014405D" w:rsidRPr="009C3163" w:rsidRDefault="0014405D" w:rsidP="006B4967">
      <w:r w:rsidRPr="009C3163">
        <w:t xml:space="preserve">  </w:t>
      </w:r>
      <w:r w:rsidRPr="009C3163"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7245"/>
      </w:tblGrid>
      <w:tr w:rsidR="0014405D" w:rsidRPr="009C3163" w14:paraId="65E79E04" w14:textId="77777777" w:rsidTr="007574A5">
        <w:tc>
          <w:tcPr>
            <w:tcW w:w="2943" w:type="dxa"/>
          </w:tcPr>
          <w:p w14:paraId="6368EDE8" w14:textId="77777777" w:rsidR="0014405D" w:rsidRPr="009C3163" w:rsidRDefault="0014405D" w:rsidP="006B4967">
            <w:r w:rsidRPr="009C3163">
              <w:rPr>
                <w:b/>
              </w:rPr>
              <w:t>Title of Proposed Project</w:t>
            </w:r>
            <w:r w:rsidRPr="009C3163">
              <w:t>:</w:t>
            </w:r>
          </w:p>
        </w:tc>
        <w:tc>
          <w:tcPr>
            <w:tcW w:w="7245" w:type="dxa"/>
          </w:tcPr>
          <w:p w14:paraId="4B7BC2A9" w14:textId="77777777" w:rsidR="0014405D" w:rsidRPr="009C3163" w:rsidRDefault="00AE3DCE" w:rsidP="006B4967">
            <w:r w:rsidRPr="009C3163">
              <w:t xml:space="preserve"> </w:t>
            </w:r>
          </w:p>
        </w:tc>
      </w:tr>
    </w:tbl>
    <w:p w14:paraId="01A5EA61" w14:textId="77777777" w:rsidR="0014405D" w:rsidRPr="009C3163" w:rsidRDefault="0014405D" w:rsidP="00D92F26"/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7200"/>
      </w:tblGrid>
      <w:tr w:rsidR="0014405D" w:rsidRPr="009C3163" w14:paraId="72FF7E45" w14:textId="77777777" w:rsidTr="007574A5">
        <w:trPr>
          <w:trHeight w:val="659"/>
        </w:trPr>
        <w:tc>
          <w:tcPr>
            <w:tcW w:w="2988" w:type="dxa"/>
          </w:tcPr>
          <w:p w14:paraId="551D466E" w14:textId="77777777" w:rsidR="0014405D" w:rsidRPr="009C3163" w:rsidRDefault="0014405D" w:rsidP="00D92F26">
            <w:r w:rsidRPr="009C3163">
              <w:rPr>
                <w:b/>
              </w:rPr>
              <w:t>Investigators:</w:t>
            </w:r>
          </w:p>
        </w:tc>
        <w:tc>
          <w:tcPr>
            <w:tcW w:w="7200" w:type="dxa"/>
          </w:tcPr>
          <w:p w14:paraId="5F23D6D5" w14:textId="77777777" w:rsidR="000A60DB" w:rsidRPr="009C3163" w:rsidRDefault="00AE3DCE" w:rsidP="000A60DB">
            <w:r w:rsidRPr="009C3163">
              <w:t xml:space="preserve"> </w:t>
            </w:r>
          </w:p>
          <w:p w14:paraId="7CF58BC2" w14:textId="77777777" w:rsidR="0014405D" w:rsidRPr="009C3163" w:rsidRDefault="0014405D" w:rsidP="002043D7"/>
        </w:tc>
      </w:tr>
      <w:tr w:rsidR="0014405D" w:rsidRPr="009C3163" w14:paraId="2332BF5B" w14:textId="77777777" w:rsidTr="007574A5">
        <w:trPr>
          <w:trHeight w:val="659"/>
        </w:trPr>
        <w:tc>
          <w:tcPr>
            <w:tcW w:w="2988" w:type="dxa"/>
          </w:tcPr>
          <w:p w14:paraId="4E9C1361" w14:textId="77777777" w:rsidR="0014405D" w:rsidRPr="009C3163" w:rsidRDefault="0014405D" w:rsidP="00D92F26">
            <w:pPr>
              <w:rPr>
                <w:b/>
              </w:rPr>
            </w:pPr>
            <w:r w:rsidRPr="009C3163">
              <w:rPr>
                <w:b/>
              </w:rPr>
              <w:t>Investigator Institutions:</w:t>
            </w:r>
          </w:p>
        </w:tc>
        <w:tc>
          <w:tcPr>
            <w:tcW w:w="7200" w:type="dxa"/>
          </w:tcPr>
          <w:p w14:paraId="54A042E2" w14:textId="77777777" w:rsidR="00CD4C67" w:rsidRPr="009C3163" w:rsidRDefault="00AE3DCE" w:rsidP="00D92F26">
            <w:pPr>
              <w:rPr>
                <w:lang w:val="sv-SE"/>
              </w:rPr>
            </w:pPr>
            <w:r w:rsidRPr="009C3163">
              <w:rPr>
                <w:lang w:val="sv-SE"/>
              </w:rPr>
              <w:t xml:space="preserve"> </w:t>
            </w:r>
            <w:r w:rsidR="00CD4C67" w:rsidRPr="009C3163">
              <w:rPr>
                <w:lang w:val="sv-SE"/>
              </w:rPr>
              <w:t>.</w:t>
            </w:r>
          </w:p>
        </w:tc>
      </w:tr>
      <w:tr w:rsidR="0014405D" w:rsidRPr="009C3163" w14:paraId="652E119A" w14:textId="77777777" w:rsidTr="007574A5">
        <w:trPr>
          <w:trHeight w:val="340"/>
        </w:trPr>
        <w:tc>
          <w:tcPr>
            <w:tcW w:w="2988" w:type="dxa"/>
          </w:tcPr>
          <w:p w14:paraId="6CE3C512" w14:textId="77777777" w:rsidR="0014405D" w:rsidRPr="009C3163" w:rsidRDefault="0014405D" w:rsidP="00D92F26">
            <w:pPr>
              <w:rPr>
                <w:b/>
              </w:rPr>
            </w:pPr>
            <w:r w:rsidRPr="009C3163">
              <w:rPr>
                <w:b/>
              </w:rPr>
              <w:t>Contact e-mail</w:t>
            </w:r>
          </w:p>
        </w:tc>
        <w:tc>
          <w:tcPr>
            <w:tcW w:w="7200" w:type="dxa"/>
          </w:tcPr>
          <w:p w14:paraId="790C3A86" w14:textId="77777777" w:rsidR="0014405D" w:rsidRPr="009C3163" w:rsidRDefault="0014405D" w:rsidP="00D92F26"/>
        </w:tc>
      </w:tr>
    </w:tbl>
    <w:p w14:paraId="33662294" w14:textId="77777777" w:rsidR="0014405D" w:rsidRPr="009C3163" w:rsidRDefault="0014405D" w:rsidP="00CD18CD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205F101E" w14:textId="77777777" w:rsidTr="00AE3DCE">
        <w:trPr>
          <w:trHeight w:val="2326"/>
        </w:trPr>
        <w:tc>
          <w:tcPr>
            <w:tcW w:w="10188" w:type="dxa"/>
          </w:tcPr>
          <w:p w14:paraId="7049553D" w14:textId="77777777" w:rsidR="0014405D" w:rsidRPr="009C3163" w:rsidRDefault="0014405D" w:rsidP="00315646">
            <w:r w:rsidRPr="009C3163">
              <w:rPr>
                <w:b/>
              </w:rPr>
              <w:t>Concept Description</w:t>
            </w:r>
            <w:r w:rsidRPr="009C3163">
              <w:t xml:space="preserve">: </w:t>
            </w:r>
            <w:r w:rsidRPr="009C3163">
              <w:rPr>
                <w:i/>
              </w:rPr>
              <w:t>Please provide a concise description of Background/Aims</w:t>
            </w:r>
          </w:p>
          <w:p w14:paraId="4857FE52" w14:textId="77777777" w:rsidR="0014405D" w:rsidRPr="009C3163" w:rsidRDefault="0014405D" w:rsidP="004A62F5">
            <w:pPr>
              <w:jc w:val="both"/>
            </w:pPr>
          </w:p>
          <w:p w14:paraId="72C45EB0" w14:textId="77777777" w:rsidR="000A60DB" w:rsidRPr="009C3163" w:rsidRDefault="000A60DB" w:rsidP="004A62F5">
            <w:pPr>
              <w:jc w:val="both"/>
            </w:pPr>
          </w:p>
          <w:p w14:paraId="72716A0A" w14:textId="77777777" w:rsidR="00AE3DCE" w:rsidRPr="009C3163" w:rsidRDefault="00AE3DCE" w:rsidP="004A62F5">
            <w:pPr>
              <w:jc w:val="both"/>
            </w:pPr>
          </w:p>
          <w:p w14:paraId="03FDF540" w14:textId="77777777" w:rsidR="00AE3DCE" w:rsidRPr="009C3163" w:rsidRDefault="00AE3DCE" w:rsidP="004A62F5">
            <w:pPr>
              <w:jc w:val="both"/>
            </w:pPr>
          </w:p>
          <w:p w14:paraId="40B65637" w14:textId="77777777" w:rsidR="00AE3DCE" w:rsidRPr="009C3163" w:rsidRDefault="00AE3DCE" w:rsidP="004A62F5">
            <w:pPr>
              <w:jc w:val="both"/>
            </w:pPr>
          </w:p>
          <w:p w14:paraId="2E165E23" w14:textId="77777777" w:rsidR="00AE3DCE" w:rsidRPr="009C3163" w:rsidRDefault="00AE3DCE" w:rsidP="004A62F5">
            <w:pPr>
              <w:jc w:val="both"/>
            </w:pPr>
          </w:p>
          <w:p w14:paraId="2B263C9B" w14:textId="77777777" w:rsidR="00AE3DCE" w:rsidRPr="009C3163" w:rsidRDefault="00AE3DCE" w:rsidP="004A62F5">
            <w:pPr>
              <w:jc w:val="both"/>
            </w:pPr>
          </w:p>
          <w:p w14:paraId="74EFE29E" w14:textId="77777777" w:rsidR="00AE3DCE" w:rsidRPr="009C3163" w:rsidRDefault="00AE3DCE" w:rsidP="004A62F5">
            <w:pPr>
              <w:jc w:val="both"/>
            </w:pPr>
          </w:p>
          <w:p w14:paraId="31D5BF36" w14:textId="77777777" w:rsidR="00AE3DCE" w:rsidRPr="009C3163" w:rsidRDefault="00AE3DCE" w:rsidP="004A62F5">
            <w:pPr>
              <w:jc w:val="both"/>
            </w:pPr>
          </w:p>
          <w:p w14:paraId="70153F2D" w14:textId="77777777" w:rsidR="00AE3DCE" w:rsidRPr="009C3163" w:rsidRDefault="00AE3DCE" w:rsidP="004A62F5">
            <w:pPr>
              <w:jc w:val="both"/>
            </w:pPr>
          </w:p>
          <w:p w14:paraId="7A2582E7" w14:textId="77777777" w:rsidR="00AE3DCE" w:rsidRPr="009C3163" w:rsidRDefault="00AE3DCE" w:rsidP="004A62F5">
            <w:pPr>
              <w:jc w:val="both"/>
            </w:pPr>
          </w:p>
          <w:p w14:paraId="0C1BC4F1" w14:textId="77777777" w:rsidR="00AE3DCE" w:rsidRPr="009C3163" w:rsidRDefault="00AE3DCE" w:rsidP="004A62F5">
            <w:pPr>
              <w:jc w:val="both"/>
            </w:pPr>
          </w:p>
        </w:tc>
      </w:tr>
      <w:tr w:rsidR="007B0315" w:rsidRPr="009C3163" w14:paraId="14D92AD3" w14:textId="77777777" w:rsidTr="00AE3DCE">
        <w:trPr>
          <w:trHeight w:val="687"/>
        </w:trPr>
        <w:tc>
          <w:tcPr>
            <w:tcW w:w="10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1C12" w14:textId="77777777" w:rsidR="007B0315" w:rsidRPr="009C3163" w:rsidRDefault="007B0315" w:rsidP="00A972A8">
            <w:pPr>
              <w:rPr>
                <w:i/>
              </w:rPr>
            </w:pPr>
            <w:r w:rsidRPr="009C3163">
              <w:rPr>
                <w:b/>
              </w:rPr>
              <w:t xml:space="preserve">Keywords: </w:t>
            </w:r>
            <w:r w:rsidRPr="009C3163">
              <w:rPr>
                <w:i/>
              </w:rPr>
              <w:t>Please provide a few words indicating the topic area of the proposal</w:t>
            </w:r>
          </w:p>
          <w:p w14:paraId="0B13E231" w14:textId="77777777" w:rsidR="007B0315" w:rsidRPr="009C3163" w:rsidRDefault="007B0315" w:rsidP="00A972A8"/>
        </w:tc>
      </w:tr>
    </w:tbl>
    <w:p w14:paraId="6A4C9CE4" w14:textId="77777777" w:rsidR="0014405D" w:rsidRPr="009C3163" w:rsidRDefault="0014405D" w:rsidP="00CD18CD">
      <w:pPr>
        <w:rPr>
          <w:b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0173"/>
      </w:tblGrid>
      <w:tr w:rsidR="0014405D" w:rsidRPr="009C3163" w14:paraId="4BF3F70D" w14:textId="77777777" w:rsidTr="00DB6D39">
        <w:tc>
          <w:tcPr>
            <w:tcW w:w="10173" w:type="dxa"/>
          </w:tcPr>
          <w:p w14:paraId="182BD888" w14:textId="77777777" w:rsidR="0014405D" w:rsidRPr="009C3163" w:rsidRDefault="0014405D" w:rsidP="00CD18CD">
            <w:pPr>
              <w:rPr>
                <w:b/>
              </w:rPr>
            </w:pPr>
            <w:r w:rsidRPr="009C3163">
              <w:rPr>
                <w:b/>
              </w:rPr>
              <w:t>Primary Endpoint</w:t>
            </w:r>
            <w:r w:rsidRPr="009C3163">
              <w:t>:</w:t>
            </w:r>
          </w:p>
          <w:p w14:paraId="651E9CFD" w14:textId="77777777" w:rsidR="00DB6D39" w:rsidRPr="009C3163" w:rsidRDefault="00DB6D39" w:rsidP="00CD18CD"/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14"/>
              <w:gridCol w:w="1283"/>
              <w:gridCol w:w="5184"/>
            </w:tblGrid>
            <w:tr w:rsidR="00DB6D39" w:rsidRPr="009C3163" w14:paraId="4749219D" w14:textId="77777777" w:rsidTr="007B0315">
              <w:trPr>
                <w:jc w:val="center"/>
              </w:trPr>
              <w:tc>
                <w:tcPr>
                  <w:tcW w:w="3314" w:type="dxa"/>
                  <w:tcBorders>
                    <w:top w:val="nil"/>
                    <w:left w:val="nil"/>
                  </w:tcBorders>
                  <w:shd w:val="clear" w:color="auto" w:fill="auto"/>
                  <w:vAlign w:val="bottom"/>
                </w:tcPr>
                <w:p w14:paraId="62798FF7" w14:textId="77777777" w:rsidR="00DB6D39" w:rsidRPr="009C3163" w:rsidRDefault="00DB6D39" w:rsidP="006534FB"/>
              </w:tc>
              <w:tc>
                <w:tcPr>
                  <w:tcW w:w="1283" w:type="dxa"/>
                  <w:shd w:val="clear" w:color="auto" w:fill="auto"/>
                </w:tcPr>
                <w:p w14:paraId="6C94F2CF" w14:textId="77777777" w:rsidR="00DB6D39" w:rsidRPr="009C3163" w:rsidRDefault="00DB6D39" w:rsidP="00CD18CD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 xml:space="preserve">Yes or </w:t>
                  </w:r>
                  <w:proofErr w:type="gramStart"/>
                  <w:r w:rsidRPr="009C3163">
                    <w:rPr>
                      <w:i/>
                    </w:rPr>
                    <w:t>No</w:t>
                  </w:r>
                  <w:proofErr w:type="gramEnd"/>
                </w:p>
              </w:tc>
              <w:tc>
                <w:tcPr>
                  <w:tcW w:w="5184" w:type="dxa"/>
                  <w:shd w:val="clear" w:color="auto" w:fill="auto"/>
                </w:tcPr>
                <w:p w14:paraId="2933E79C" w14:textId="77777777" w:rsidR="00DB6D39" w:rsidRPr="009C3163" w:rsidRDefault="00DB6D39" w:rsidP="00CD18CD"/>
              </w:tc>
            </w:tr>
            <w:tr w:rsidR="00DB6D39" w:rsidRPr="009C3163" w14:paraId="2257E476" w14:textId="77777777" w:rsidTr="007B0315">
              <w:trPr>
                <w:jc w:val="center"/>
              </w:trPr>
              <w:tc>
                <w:tcPr>
                  <w:tcW w:w="3314" w:type="dxa"/>
                  <w:shd w:val="clear" w:color="auto" w:fill="auto"/>
                  <w:vAlign w:val="bottom"/>
                </w:tcPr>
                <w:p w14:paraId="5B9B6AFC" w14:textId="77777777" w:rsidR="00DB6D39" w:rsidRPr="009C3163" w:rsidRDefault="00AE3DCE" w:rsidP="006534FB">
                  <w:r w:rsidRPr="009C3163">
                    <w:t>Mental health- Cognition</w:t>
                  </w:r>
                </w:p>
              </w:tc>
              <w:tc>
                <w:tcPr>
                  <w:tcW w:w="1283" w:type="dxa"/>
                  <w:shd w:val="clear" w:color="auto" w:fill="auto"/>
                </w:tcPr>
                <w:p w14:paraId="74643569" w14:textId="77777777" w:rsidR="00DB6D39" w:rsidRPr="009C3163" w:rsidRDefault="00DB6D39" w:rsidP="00CD18CD"/>
              </w:tc>
              <w:tc>
                <w:tcPr>
                  <w:tcW w:w="5184" w:type="dxa"/>
                  <w:shd w:val="clear" w:color="auto" w:fill="auto"/>
                </w:tcPr>
                <w:p w14:paraId="4362049D" w14:textId="77777777" w:rsidR="00DB6D39" w:rsidRPr="009C3163" w:rsidRDefault="00DB6D39" w:rsidP="00CD18CD"/>
              </w:tc>
            </w:tr>
            <w:tr w:rsidR="00DB6D39" w:rsidRPr="009C3163" w14:paraId="6F5E3652" w14:textId="77777777" w:rsidTr="007B0315">
              <w:trPr>
                <w:jc w:val="center"/>
              </w:trPr>
              <w:tc>
                <w:tcPr>
                  <w:tcW w:w="3314" w:type="dxa"/>
                  <w:shd w:val="clear" w:color="auto" w:fill="auto"/>
                  <w:vAlign w:val="bottom"/>
                </w:tcPr>
                <w:p w14:paraId="20E44C26" w14:textId="77777777" w:rsidR="00DB6D39" w:rsidRPr="009C3163" w:rsidRDefault="00AE3DCE" w:rsidP="006534FB">
                  <w:r w:rsidRPr="009C3163">
                    <w:t>Cardiovascular</w:t>
                  </w:r>
                </w:p>
              </w:tc>
              <w:tc>
                <w:tcPr>
                  <w:tcW w:w="1283" w:type="dxa"/>
                  <w:shd w:val="clear" w:color="auto" w:fill="auto"/>
                </w:tcPr>
                <w:p w14:paraId="714A1A01" w14:textId="77777777" w:rsidR="00DB6D39" w:rsidRPr="009C3163" w:rsidRDefault="00DB6D39" w:rsidP="00CD18CD"/>
              </w:tc>
              <w:tc>
                <w:tcPr>
                  <w:tcW w:w="5184" w:type="dxa"/>
                  <w:shd w:val="clear" w:color="auto" w:fill="auto"/>
                </w:tcPr>
                <w:p w14:paraId="42D48E27" w14:textId="77777777" w:rsidR="00DB6D39" w:rsidRPr="009C3163" w:rsidRDefault="00AE3DCE" w:rsidP="006F5C8C">
                  <w:r w:rsidRPr="009C3163">
                    <w:t xml:space="preserve"> </w:t>
                  </w:r>
                </w:p>
              </w:tc>
            </w:tr>
            <w:tr w:rsidR="00AE3DCE" w:rsidRPr="009C3163" w14:paraId="6CCC2F2D" w14:textId="77777777" w:rsidTr="007B0315">
              <w:trPr>
                <w:jc w:val="center"/>
              </w:trPr>
              <w:tc>
                <w:tcPr>
                  <w:tcW w:w="3314" w:type="dxa"/>
                  <w:shd w:val="clear" w:color="auto" w:fill="auto"/>
                  <w:vAlign w:val="bottom"/>
                </w:tcPr>
                <w:p w14:paraId="0C56E4EC" w14:textId="77777777" w:rsidR="00AE3DCE" w:rsidRPr="009C3163" w:rsidRDefault="00AE3DCE" w:rsidP="00AE3DCE">
                  <w:r w:rsidRPr="009C3163">
                    <w:lastRenderedPageBreak/>
                    <w:t>Sleep</w:t>
                  </w:r>
                </w:p>
              </w:tc>
              <w:tc>
                <w:tcPr>
                  <w:tcW w:w="1283" w:type="dxa"/>
                  <w:shd w:val="clear" w:color="auto" w:fill="auto"/>
                </w:tcPr>
                <w:p w14:paraId="7C98F265" w14:textId="77777777" w:rsidR="00AE3DCE" w:rsidRPr="009C3163" w:rsidRDefault="00AE3DCE" w:rsidP="00AE3DCE"/>
              </w:tc>
              <w:tc>
                <w:tcPr>
                  <w:tcW w:w="5184" w:type="dxa"/>
                  <w:shd w:val="clear" w:color="auto" w:fill="auto"/>
                </w:tcPr>
                <w:p w14:paraId="12980388" w14:textId="77777777" w:rsidR="00AE3DCE" w:rsidRPr="009C3163" w:rsidRDefault="00AE3DCE" w:rsidP="00AE3DCE"/>
              </w:tc>
            </w:tr>
            <w:tr w:rsidR="00DB6D39" w:rsidRPr="009C3163" w14:paraId="3620C818" w14:textId="77777777" w:rsidTr="007B0315">
              <w:trPr>
                <w:jc w:val="center"/>
              </w:trPr>
              <w:tc>
                <w:tcPr>
                  <w:tcW w:w="3314" w:type="dxa"/>
                  <w:shd w:val="clear" w:color="auto" w:fill="auto"/>
                </w:tcPr>
                <w:p w14:paraId="703AC915" w14:textId="77777777" w:rsidR="00DB6D39" w:rsidRPr="009C3163" w:rsidRDefault="00DB6D39" w:rsidP="00CD18CD">
                  <w:r w:rsidRPr="009C3163">
                    <w:t>Other</w:t>
                  </w:r>
                </w:p>
              </w:tc>
              <w:tc>
                <w:tcPr>
                  <w:tcW w:w="1283" w:type="dxa"/>
                  <w:shd w:val="clear" w:color="auto" w:fill="auto"/>
                </w:tcPr>
                <w:p w14:paraId="1A410EA9" w14:textId="77777777" w:rsidR="00DB6D39" w:rsidRPr="009C3163" w:rsidRDefault="00DB6D39" w:rsidP="00CD18CD"/>
              </w:tc>
              <w:tc>
                <w:tcPr>
                  <w:tcW w:w="5184" w:type="dxa"/>
                  <w:shd w:val="clear" w:color="auto" w:fill="auto"/>
                </w:tcPr>
                <w:p w14:paraId="4CDC2FC0" w14:textId="77777777" w:rsidR="00DB6D39" w:rsidRPr="009C3163" w:rsidRDefault="006F5C8C" w:rsidP="00AE3DCE">
                  <w:r w:rsidRPr="009C3163">
                    <w:t xml:space="preserve">Specify: </w:t>
                  </w:r>
                  <w:r w:rsidR="00AE3DCE" w:rsidRPr="009C3163">
                    <w:t xml:space="preserve"> </w:t>
                  </w:r>
                </w:p>
              </w:tc>
            </w:tr>
          </w:tbl>
          <w:p w14:paraId="22A9176A" w14:textId="77777777" w:rsidR="00DB6D39" w:rsidRPr="009C3163" w:rsidRDefault="00DB6D39" w:rsidP="00CD18CD"/>
        </w:tc>
      </w:tr>
    </w:tbl>
    <w:p w14:paraId="69599ABE" w14:textId="77777777" w:rsidR="0014405D" w:rsidRPr="009C3163" w:rsidRDefault="0014405D" w:rsidP="00D22AB0"/>
    <w:p w14:paraId="2D924FE1" w14:textId="77777777" w:rsidR="007775CE" w:rsidRPr="009C3163" w:rsidRDefault="007775CE" w:rsidP="00D22AB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220446AB" w14:textId="77777777" w:rsidTr="006E313C">
        <w:trPr>
          <w:trHeight w:val="4669"/>
        </w:trPr>
        <w:tc>
          <w:tcPr>
            <w:tcW w:w="10188" w:type="dxa"/>
          </w:tcPr>
          <w:p w14:paraId="610F30F2" w14:textId="77777777" w:rsidR="00A6391A" w:rsidRPr="009C3163" w:rsidRDefault="00AE3DCE" w:rsidP="00B661BF">
            <w:pPr>
              <w:rPr>
                <w:i/>
              </w:rPr>
            </w:pPr>
            <w:r w:rsidRPr="009C3163">
              <w:rPr>
                <w:b/>
              </w:rPr>
              <w:t>Biomarker/OMICS</w:t>
            </w:r>
            <w:r w:rsidR="0014405D" w:rsidRPr="009C3163">
              <w:rPr>
                <w:b/>
              </w:rPr>
              <w:t xml:space="preserve"> data</w:t>
            </w:r>
            <w:r w:rsidR="0014405D" w:rsidRPr="009C3163">
              <w:t>:</w:t>
            </w:r>
            <w:r w:rsidR="0014405D" w:rsidRPr="009C3163">
              <w:rPr>
                <w:b/>
              </w:rPr>
              <w:t xml:space="preserve">  </w:t>
            </w:r>
            <w:r w:rsidR="00A6391A" w:rsidRPr="009C3163">
              <w:rPr>
                <w:i/>
              </w:rPr>
              <w:t xml:space="preserve">Please indicate the </w:t>
            </w:r>
            <w:r w:rsidRPr="009C3163">
              <w:rPr>
                <w:i/>
              </w:rPr>
              <w:t>biomarker/OMICS</w:t>
            </w:r>
            <w:r w:rsidR="00A6391A" w:rsidRPr="009C3163">
              <w:rPr>
                <w:i/>
              </w:rPr>
              <w:t xml:space="preserve"> data that is being requested:</w:t>
            </w:r>
          </w:p>
          <w:p w14:paraId="1ED59553" w14:textId="77777777" w:rsidR="0017665A" w:rsidRPr="009C3163" w:rsidRDefault="0017665A" w:rsidP="00B661BF">
            <w:pPr>
              <w:rPr>
                <w:i/>
              </w:rPr>
            </w:pPr>
          </w:p>
          <w:p w14:paraId="02CE49BA" w14:textId="77777777" w:rsidR="0017665A" w:rsidRPr="009C3163" w:rsidRDefault="0017665A" w:rsidP="00B661BF">
            <w:pPr>
              <w:rPr>
                <w:b/>
              </w:rPr>
            </w:pPr>
          </w:p>
          <w:tbl>
            <w:tblPr>
              <w:tblW w:w="7465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269"/>
              <w:gridCol w:w="1467"/>
              <w:gridCol w:w="2729"/>
            </w:tblGrid>
            <w:tr w:rsidR="0017665A" w:rsidRPr="009C3163" w14:paraId="2B22CA9B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3EEF1D5E" w14:textId="77777777" w:rsidR="0017665A" w:rsidRPr="009C3163" w:rsidRDefault="0017665A" w:rsidP="000747B7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 xml:space="preserve"> 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76466CD9" w14:textId="77777777" w:rsidR="0017665A" w:rsidRPr="009C3163" w:rsidRDefault="0017665A" w:rsidP="000747B7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 xml:space="preserve">Yes or no </w:t>
                  </w:r>
                </w:p>
              </w:tc>
              <w:tc>
                <w:tcPr>
                  <w:tcW w:w="2729" w:type="dxa"/>
                </w:tcPr>
                <w:p w14:paraId="06CABF8A" w14:textId="77777777" w:rsidR="0017665A" w:rsidRPr="009C3163" w:rsidRDefault="0017665A" w:rsidP="00972191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>Specify (if necessary)</w:t>
                  </w:r>
                </w:p>
              </w:tc>
            </w:tr>
            <w:tr w:rsidR="0017665A" w:rsidRPr="009C3163" w14:paraId="6897C372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70C35BFF" w14:textId="77777777" w:rsidR="0017665A" w:rsidRPr="009C3163" w:rsidRDefault="0017665A" w:rsidP="00972191">
                  <w:r w:rsidRPr="009C3163">
                    <w:t>GWAS data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11AD2E9D" w14:textId="77777777" w:rsidR="0017665A" w:rsidRPr="009C3163" w:rsidRDefault="0017665A" w:rsidP="00972191">
                  <w:r w:rsidRPr="009C3163">
                    <w:t xml:space="preserve"> </w:t>
                  </w:r>
                </w:p>
              </w:tc>
              <w:tc>
                <w:tcPr>
                  <w:tcW w:w="2729" w:type="dxa"/>
                </w:tcPr>
                <w:p w14:paraId="3BE202F2" w14:textId="77777777" w:rsidR="0017665A" w:rsidRPr="009C3163" w:rsidRDefault="0017665A" w:rsidP="00972191">
                  <w:r w:rsidRPr="009C3163">
                    <w:t xml:space="preserve"> </w:t>
                  </w:r>
                </w:p>
              </w:tc>
            </w:tr>
            <w:tr w:rsidR="0017665A" w:rsidRPr="009C3163" w14:paraId="08761D45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2131DBD6" w14:textId="77777777" w:rsidR="0017665A" w:rsidRPr="009C3163" w:rsidRDefault="0017665A" w:rsidP="00972191">
                  <w:r w:rsidRPr="009C3163">
                    <w:t>Metabolomics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10CB580B" w14:textId="77777777" w:rsidR="0017665A" w:rsidRPr="009C3163" w:rsidRDefault="0017665A" w:rsidP="00972191">
                  <w:r w:rsidRPr="009C3163">
                    <w:t xml:space="preserve"> </w:t>
                  </w:r>
                </w:p>
              </w:tc>
              <w:tc>
                <w:tcPr>
                  <w:tcW w:w="2729" w:type="dxa"/>
                </w:tcPr>
                <w:p w14:paraId="63FD536B" w14:textId="77777777" w:rsidR="0017665A" w:rsidRPr="009C3163" w:rsidRDefault="0017665A" w:rsidP="00972191">
                  <w:r w:rsidRPr="009C3163">
                    <w:t xml:space="preserve"> </w:t>
                  </w:r>
                </w:p>
              </w:tc>
            </w:tr>
            <w:tr w:rsidR="0017665A" w:rsidRPr="009C3163" w14:paraId="6A560997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364D9B09" w14:textId="77777777" w:rsidR="0017665A" w:rsidRPr="009C3163" w:rsidRDefault="0017665A" w:rsidP="00972191">
                  <w:r w:rsidRPr="009C3163">
                    <w:t>Proteomics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5A41803C" w14:textId="77777777" w:rsidR="0017665A" w:rsidRPr="009C3163" w:rsidRDefault="0017665A" w:rsidP="00972191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1DE16114" w14:textId="77777777" w:rsidR="0017665A" w:rsidRPr="009C3163" w:rsidRDefault="0017665A" w:rsidP="00972191">
                  <w:pPr>
                    <w:rPr>
                      <w:b/>
                    </w:rPr>
                  </w:pPr>
                </w:p>
              </w:tc>
            </w:tr>
            <w:tr w:rsidR="0017665A" w:rsidRPr="009C3163" w14:paraId="1974D020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01BAD115" w14:textId="77777777" w:rsidR="0017665A" w:rsidRPr="009C3163" w:rsidRDefault="006E313C" w:rsidP="0017665A">
                  <w:r w:rsidRPr="009C3163">
                    <w:rPr>
                      <w:color w:val="000000"/>
                    </w:rPr>
                    <w:t>Inflammatory Markers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76F3C354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00997046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</w:tr>
            <w:tr w:rsidR="0017665A" w:rsidRPr="009C3163" w14:paraId="12B94FB5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316112ED" w14:textId="77777777" w:rsidR="0017665A" w:rsidRPr="009C3163" w:rsidRDefault="0017665A" w:rsidP="0017665A">
                  <w:r w:rsidRPr="009C3163">
                    <w:t>Hormones</w:t>
                  </w:r>
                  <w:r w:rsidR="006E313C" w:rsidRPr="009C3163">
                    <w:t xml:space="preserve"> (melatonin, cortisol, sex-steroid)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741FCF05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0355EEDD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</w:tr>
            <w:tr w:rsidR="0017665A" w:rsidRPr="009C3163" w14:paraId="55F08702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6A3387CD" w14:textId="77777777" w:rsidR="0017665A" w:rsidRPr="009C3163" w:rsidRDefault="0017665A" w:rsidP="0017665A">
                  <w:r w:rsidRPr="009C3163">
                    <w:t>Microbiome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55EDB463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1B2E2FE8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</w:tr>
            <w:tr w:rsidR="0017665A" w:rsidRPr="009C3163" w14:paraId="2F5F94A2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07784C9E" w14:textId="77777777" w:rsidR="0017665A" w:rsidRPr="009C3163" w:rsidRDefault="006E313C" w:rsidP="0017665A">
                  <w:r w:rsidRPr="009C3163">
                    <w:t>EWAS-epigenetics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2D200AAA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4145D740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</w:tr>
            <w:tr w:rsidR="0017665A" w:rsidRPr="009C3163" w14:paraId="68B2E20A" w14:textId="77777777" w:rsidTr="006E313C">
              <w:trPr>
                <w:jc w:val="center"/>
              </w:trPr>
              <w:tc>
                <w:tcPr>
                  <w:tcW w:w="3269" w:type="dxa"/>
                </w:tcPr>
                <w:p w14:paraId="00D5D14A" w14:textId="77777777" w:rsidR="0017665A" w:rsidRPr="009C3163" w:rsidRDefault="006E313C" w:rsidP="0017665A">
                  <w:r w:rsidRPr="009C3163">
                    <w:rPr>
                      <w:color w:val="000000"/>
                    </w:rPr>
                    <w:t>Targeted DNA Methylation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25CAAD78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6B6DA72A" w14:textId="77777777" w:rsidR="0017665A" w:rsidRPr="009C3163" w:rsidRDefault="0017665A" w:rsidP="0017665A">
                  <w:pPr>
                    <w:rPr>
                      <w:b/>
                    </w:rPr>
                  </w:pPr>
                </w:p>
              </w:tc>
            </w:tr>
            <w:tr w:rsidR="006E313C" w:rsidRPr="009C3163" w14:paraId="6C16375C" w14:textId="77777777" w:rsidTr="006D76FB">
              <w:trPr>
                <w:jc w:val="center"/>
              </w:trPr>
              <w:tc>
                <w:tcPr>
                  <w:tcW w:w="3269" w:type="dxa"/>
                </w:tcPr>
                <w:p w14:paraId="319691E5" w14:textId="77777777" w:rsidR="006E313C" w:rsidRPr="009C3163" w:rsidRDefault="006E313C" w:rsidP="006E313C">
                  <w:r w:rsidRPr="009C3163">
                    <w:rPr>
                      <w:color w:val="000000"/>
                    </w:rPr>
                    <w:t xml:space="preserve">Telomere length and </w:t>
                  </w:r>
                  <w:proofErr w:type="spellStart"/>
                  <w:r w:rsidRPr="009C3163">
                    <w:rPr>
                      <w:color w:val="000000"/>
                    </w:rPr>
                    <w:t>mtDNA</w:t>
                  </w:r>
                  <w:proofErr w:type="spellEnd"/>
                  <w:r w:rsidRPr="009C3163">
                    <w:rPr>
                      <w:color w:val="000000"/>
                    </w:rPr>
                    <w:t xml:space="preserve"> copy number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7867C61F" w14:textId="77777777" w:rsidR="006E313C" w:rsidRPr="009C3163" w:rsidRDefault="006E313C" w:rsidP="006E313C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40287B7D" w14:textId="77777777" w:rsidR="006E313C" w:rsidRPr="009C3163" w:rsidRDefault="006E313C" w:rsidP="006E313C">
                  <w:pPr>
                    <w:rPr>
                      <w:b/>
                    </w:rPr>
                  </w:pPr>
                </w:p>
              </w:tc>
            </w:tr>
            <w:tr w:rsidR="006E313C" w:rsidRPr="009C3163" w14:paraId="6473E743" w14:textId="77777777" w:rsidTr="006D76FB">
              <w:trPr>
                <w:jc w:val="center"/>
              </w:trPr>
              <w:tc>
                <w:tcPr>
                  <w:tcW w:w="3269" w:type="dxa"/>
                </w:tcPr>
                <w:p w14:paraId="2B56B32B" w14:textId="77777777" w:rsidR="006E313C" w:rsidRPr="009C3163" w:rsidRDefault="006E313C" w:rsidP="006E313C">
                  <w:r w:rsidRPr="009C3163">
                    <w:t>Metals</w:t>
                  </w:r>
                </w:p>
              </w:tc>
              <w:tc>
                <w:tcPr>
                  <w:tcW w:w="1467" w:type="dxa"/>
                  <w:shd w:val="clear" w:color="auto" w:fill="auto"/>
                </w:tcPr>
                <w:p w14:paraId="38243E15" w14:textId="77777777" w:rsidR="006E313C" w:rsidRPr="009C3163" w:rsidRDefault="006E313C" w:rsidP="006E313C">
                  <w:pPr>
                    <w:rPr>
                      <w:b/>
                    </w:rPr>
                  </w:pPr>
                </w:p>
              </w:tc>
              <w:tc>
                <w:tcPr>
                  <w:tcW w:w="2729" w:type="dxa"/>
                </w:tcPr>
                <w:p w14:paraId="616E6DB7" w14:textId="77777777" w:rsidR="006E313C" w:rsidRPr="009C3163" w:rsidRDefault="006E313C" w:rsidP="006E313C">
                  <w:pPr>
                    <w:rPr>
                      <w:b/>
                    </w:rPr>
                  </w:pPr>
                </w:p>
              </w:tc>
            </w:tr>
          </w:tbl>
          <w:p w14:paraId="4D7BD0C0" w14:textId="77777777" w:rsidR="000C0FF1" w:rsidRPr="009C3163" w:rsidRDefault="000C0FF1" w:rsidP="00E7421F"/>
        </w:tc>
      </w:tr>
      <w:tr w:rsidR="000C0FF1" w:rsidRPr="009C3163" w14:paraId="43A0CBC2" w14:textId="77777777" w:rsidTr="0017665A">
        <w:trPr>
          <w:trHeight w:val="861"/>
        </w:trPr>
        <w:tc>
          <w:tcPr>
            <w:tcW w:w="10188" w:type="dxa"/>
          </w:tcPr>
          <w:p w14:paraId="1917DDB3" w14:textId="77777777" w:rsidR="000C0FF1" w:rsidRPr="009C3163" w:rsidRDefault="00E70E7D" w:rsidP="00997E98">
            <w:r w:rsidRPr="009C3163">
              <w:rPr>
                <w:b/>
              </w:rPr>
              <w:t>SNPs</w:t>
            </w:r>
            <w:r w:rsidRPr="009C3163">
              <w:t>:</w:t>
            </w:r>
            <w:r w:rsidRPr="009C3163">
              <w:rPr>
                <w:i/>
              </w:rPr>
              <w:t xml:space="preserve"> </w:t>
            </w:r>
            <w:r w:rsidR="00997E98" w:rsidRPr="009C3163">
              <w:rPr>
                <w:i/>
              </w:rPr>
              <w:t xml:space="preserve">If </w:t>
            </w:r>
            <w:proofErr w:type="gramStart"/>
            <w:r w:rsidR="00997E98" w:rsidRPr="009C3163">
              <w:rPr>
                <w:i/>
              </w:rPr>
              <w:t>necessary</w:t>
            </w:r>
            <w:proofErr w:type="gramEnd"/>
            <w:r w:rsidR="00997E98" w:rsidRPr="009C3163">
              <w:rPr>
                <w:i/>
              </w:rPr>
              <w:t xml:space="preserve"> p</w:t>
            </w:r>
            <w:r w:rsidR="000C0FF1" w:rsidRPr="009C3163">
              <w:rPr>
                <w:i/>
              </w:rPr>
              <w:t xml:space="preserve">lease provide in an attached Excel file the specific list </w:t>
            </w:r>
            <w:r w:rsidR="00997E98" w:rsidRPr="009C3163">
              <w:rPr>
                <w:i/>
              </w:rPr>
              <w:t xml:space="preserve">biomarkers/omics (e.g. </w:t>
            </w:r>
            <w:r w:rsidR="000C0FF1" w:rsidRPr="009C3163">
              <w:rPr>
                <w:i/>
              </w:rPr>
              <w:t>SNPs</w:t>
            </w:r>
            <w:r w:rsidR="00997E98" w:rsidRPr="009C3163">
              <w:rPr>
                <w:i/>
              </w:rPr>
              <w:t>) requested</w:t>
            </w:r>
            <w:r w:rsidR="000C0FF1" w:rsidRPr="009C3163">
              <w:rPr>
                <w:i/>
              </w:rPr>
              <w:t>. Please indicate the rea</w:t>
            </w:r>
            <w:r w:rsidR="0017665A" w:rsidRPr="009C3163">
              <w:rPr>
                <w:i/>
              </w:rPr>
              <w:t>son for the request of the</w:t>
            </w:r>
            <w:r w:rsidR="00997E98" w:rsidRPr="009C3163">
              <w:rPr>
                <w:i/>
              </w:rPr>
              <w:t>se data</w:t>
            </w:r>
          </w:p>
        </w:tc>
      </w:tr>
    </w:tbl>
    <w:p w14:paraId="0AB5A001" w14:textId="77777777" w:rsidR="0014405D" w:rsidRPr="009C3163" w:rsidRDefault="0014405D" w:rsidP="00D22AB0"/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0173"/>
      </w:tblGrid>
      <w:tr w:rsidR="007775CE" w:rsidRPr="009C3163" w14:paraId="017B8499" w14:textId="77777777" w:rsidTr="006D76FB">
        <w:tc>
          <w:tcPr>
            <w:tcW w:w="10173" w:type="dxa"/>
          </w:tcPr>
          <w:p w14:paraId="74C8079F" w14:textId="77777777" w:rsidR="007775CE" w:rsidRPr="009C3163" w:rsidRDefault="00997E98" w:rsidP="006D76FB">
            <w:pPr>
              <w:rPr>
                <w:b/>
              </w:rPr>
            </w:pPr>
            <w:r w:rsidRPr="009C3163">
              <w:rPr>
                <w:b/>
              </w:rPr>
              <w:t>Sensors</w:t>
            </w:r>
            <w:r w:rsidR="007775CE" w:rsidRPr="009C3163">
              <w:t>:</w:t>
            </w:r>
            <w:r w:rsidRPr="009C3163">
              <w:rPr>
                <w:i/>
              </w:rPr>
              <w:t xml:space="preserve"> Sensors may not be available from all the studies.</w:t>
            </w:r>
          </w:p>
          <w:p w14:paraId="38D966FB" w14:textId="77777777" w:rsidR="007775CE" w:rsidRPr="009C3163" w:rsidRDefault="007775CE" w:rsidP="006D76FB"/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49"/>
              <w:gridCol w:w="1248"/>
              <w:gridCol w:w="5184"/>
            </w:tblGrid>
            <w:tr w:rsidR="007775CE" w:rsidRPr="009C3163" w14:paraId="4D32DC3D" w14:textId="77777777" w:rsidTr="00997E98">
              <w:trPr>
                <w:jc w:val="center"/>
              </w:trPr>
              <w:tc>
                <w:tcPr>
                  <w:tcW w:w="3349" w:type="dxa"/>
                  <w:tcBorders>
                    <w:top w:val="nil"/>
                    <w:left w:val="nil"/>
                  </w:tcBorders>
                  <w:shd w:val="clear" w:color="auto" w:fill="auto"/>
                  <w:vAlign w:val="bottom"/>
                </w:tcPr>
                <w:p w14:paraId="07508DB8" w14:textId="77777777" w:rsidR="007775CE" w:rsidRPr="009C3163" w:rsidRDefault="007775CE" w:rsidP="006D76FB"/>
              </w:tc>
              <w:tc>
                <w:tcPr>
                  <w:tcW w:w="1248" w:type="dxa"/>
                  <w:shd w:val="clear" w:color="auto" w:fill="auto"/>
                </w:tcPr>
                <w:p w14:paraId="385979DA" w14:textId="77777777" w:rsidR="007775CE" w:rsidRPr="009C3163" w:rsidRDefault="007775CE" w:rsidP="006D76FB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 xml:space="preserve">Yes or </w:t>
                  </w:r>
                  <w:proofErr w:type="gramStart"/>
                  <w:r w:rsidRPr="009C3163">
                    <w:rPr>
                      <w:i/>
                    </w:rPr>
                    <w:t>No</w:t>
                  </w:r>
                  <w:proofErr w:type="gramEnd"/>
                </w:p>
              </w:tc>
              <w:tc>
                <w:tcPr>
                  <w:tcW w:w="5184" w:type="dxa"/>
                  <w:shd w:val="clear" w:color="auto" w:fill="auto"/>
                </w:tcPr>
                <w:p w14:paraId="5BA467E6" w14:textId="77777777" w:rsidR="007775CE" w:rsidRPr="009C3163" w:rsidRDefault="00997E98" w:rsidP="006D76FB">
                  <w:r w:rsidRPr="009C3163">
                    <w:rPr>
                      <w:i/>
                    </w:rPr>
                    <w:t>Specify (if necessary)</w:t>
                  </w:r>
                </w:p>
              </w:tc>
            </w:tr>
            <w:tr w:rsidR="007775CE" w:rsidRPr="009C3163" w14:paraId="48B24BFB" w14:textId="77777777" w:rsidTr="00997E98">
              <w:trPr>
                <w:jc w:val="center"/>
              </w:trPr>
              <w:tc>
                <w:tcPr>
                  <w:tcW w:w="3349" w:type="dxa"/>
                  <w:shd w:val="clear" w:color="auto" w:fill="auto"/>
                  <w:vAlign w:val="bottom"/>
                </w:tcPr>
                <w:p w14:paraId="3337E967" w14:textId="77777777" w:rsidR="007775CE" w:rsidRPr="009C3163" w:rsidRDefault="00997E98" w:rsidP="00997E98">
                  <w:r w:rsidRPr="009C3163">
                    <w:t xml:space="preserve">HOBO </w:t>
                  </w:r>
                  <w:r w:rsidRPr="009C3163">
                    <w:rPr>
                      <w:color w:val="000000"/>
                    </w:rPr>
                    <w:t>Light Intensity Logger</w:t>
                  </w:r>
                </w:p>
              </w:tc>
              <w:tc>
                <w:tcPr>
                  <w:tcW w:w="1248" w:type="dxa"/>
                  <w:shd w:val="clear" w:color="auto" w:fill="auto"/>
                </w:tcPr>
                <w:p w14:paraId="0301D4B6" w14:textId="77777777" w:rsidR="007775CE" w:rsidRPr="009C3163" w:rsidRDefault="007775CE" w:rsidP="006D76FB"/>
              </w:tc>
              <w:tc>
                <w:tcPr>
                  <w:tcW w:w="5184" w:type="dxa"/>
                  <w:shd w:val="clear" w:color="auto" w:fill="auto"/>
                </w:tcPr>
                <w:p w14:paraId="7849F7BF" w14:textId="77777777" w:rsidR="007775CE" w:rsidRPr="009C3163" w:rsidRDefault="007775CE" w:rsidP="006D76FB"/>
              </w:tc>
            </w:tr>
            <w:tr w:rsidR="007775CE" w:rsidRPr="009C3163" w14:paraId="6E153636" w14:textId="77777777" w:rsidTr="00997E98">
              <w:trPr>
                <w:jc w:val="center"/>
              </w:trPr>
              <w:tc>
                <w:tcPr>
                  <w:tcW w:w="3349" w:type="dxa"/>
                  <w:shd w:val="clear" w:color="auto" w:fill="auto"/>
                  <w:vAlign w:val="bottom"/>
                </w:tcPr>
                <w:p w14:paraId="7B19B4D2" w14:textId="77777777" w:rsidR="007775CE" w:rsidRPr="009C3163" w:rsidRDefault="00997E98" w:rsidP="006D76FB">
                  <w:proofErr w:type="spellStart"/>
                  <w:r w:rsidRPr="009C3163">
                    <w:rPr>
                      <w:color w:val="000000"/>
                    </w:rPr>
                    <w:t>Kronowise</w:t>
                  </w:r>
                  <w:proofErr w:type="spellEnd"/>
                  <w:r w:rsidRPr="009C3163">
                    <w:rPr>
                      <w:color w:val="000000"/>
                    </w:rPr>
                    <w:t xml:space="preserve"> Wrist Device</w:t>
                  </w:r>
                </w:p>
              </w:tc>
              <w:tc>
                <w:tcPr>
                  <w:tcW w:w="1248" w:type="dxa"/>
                  <w:shd w:val="clear" w:color="auto" w:fill="auto"/>
                </w:tcPr>
                <w:p w14:paraId="243AD7EC" w14:textId="77777777" w:rsidR="007775CE" w:rsidRPr="009C3163" w:rsidRDefault="007775CE" w:rsidP="006D76FB"/>
              </w:tc>
              <w:tc>
                <w:tcPr>
                  <w:tcW w:w="5184" w:type="dxa"/>
                  <w:shd w:val="clear" w:color="auto" w:fill="auto"/>
                </w:tcPr>
                <w:p w14:paraId="007A477D" w14:textId="77777777" w:rsidR="007775CE" w:rsidRPr="009C3163" w:rsidRDefault="007775CE" w:rsidP="006D76FB">
                  <w:r w:rsidRPr="009C3163">
                    <w:t xml:space="preserve"> </w:t>
                  </w:r>
                </w:p>
              </w:tc>
            </w:tr>
            <w:tr w:rsidR="007775CE" w:rsidRPr="009C3163" w14:paraId="7FABCA24" w14:textId="77777777" w:rsidTr="00997E98">
              <w:trPr>
                <w:jc w:val="center"/>
              </w:trPr>
              <w:tc>
                <w:tcPr>
                  <w:tcW w:w="3349" w:type="dxa"/>
                  <w:shd w:val="clear" w:color="auto" w:fill="auto"/>
                  <w:vAlign w:val="bottom"/>
                </w:tcPr>
                <w:p w14:paraId="3ECDB17A" w14:textId="77777777" w:rsidR="007775CE" w:rsidRPr="009C3163" w:rsidRDefault="00997E98" w:rsidP="006D76FB">
                  <w:r w:rsidRPr="009C3163">
                    <w:rPr>
                      <w:color w:val="000000"/>
                    </w:rPr>
                    <w:t>Heart Rate Monitor (Polar H10</w:t>
                  </w:r>
                </w:p>
              </w:tc>
              <w:tc>
                <w:tcPr>
                  <w:tcW w:w="1248" w:type="dxa"/>
                  <w:shd w:val="clear" w:color="auto" w:fill="auto"/>
                </w:tcPr>
                <w:p w14:paraId="741E5E13" w14:textId="77777777" w:rsidR="007775CE" w:rsidRPr="009C3163" w:rsidRDefault="007775CE" w:rsidP="006D76FB"/>
              </w:tc>
              <w:tc>
                <w:tcPr>
                  <w:tcW w:w="5184" w:type="dxa"/>
                  <w:shd w:val="clear" w:color="auto" w:fill="auto"/>
                </w:tcPr>
                <w:p w14:paraId="4C0BE70D" w14:textId="77777777" w:rsidR="007775CE" w:rsidRPr="009C3163" w:rsidRDefault="007775CE" w:rsidP="006D76FB"/>
              </w:tc>
            </w:tr>
            <w:tr w:rsidR="007775CE" w:rsidRPr="009C3163" w14:paraId="74C0727F" w14:textId="77777777" w:rsidTr="00997E98">
              <w:trPr>
                <w:jc w:val="center"/>
              </w:trPr>
              <w:tc>
                <w:tcPr>
                  <w:tcW w:w="3349" w:type="dxa"/>
                  <w:shd w:val="clear" w:color="auto" w:fill="auto"/>
                </w:tcPr>
                <w:p w14:paraId="7C76C0E8" w14:textId="77777777" w:rsidR="007775CE" w:rsidRPr="009C3163" w:rsidRDefault="007775CE" w:rsidP="006D76FB">
                  <w:r w:rsidRPr="009C3163">
                    <w:t>Other</w:t>
                  </w:r>
                </w:p>
              </w:tc>
              <w:tc>
                <w:tcPr>
                  <w:tcW w:w="1248" w:type="dxa"/>
                  <w:shd w:val="clear" w:color="auto" w:fill="auto"/>
                </w:tcPr>
                <w:p w14:paraId="72D391F8" w14:textId="77777777" w:rsidR="007775CE" w:rsidRPr="009C3163" w:rsidRDefault="007775CE" w:rsidP="006D76FB"/>
              </w:tc>
              <w:tc>
                <w:tcPr>
                  <w:tcW w:w="5184" w:type="dxa"/>
                  <w:shd w:val="clear" w:color="auto" w:fill="auto"/>
                </w:tcPr>
                <w:p w14:paraId="3993C384" w14:textId="77777777" w:rsidR="007775CE" w:rsidRPr="009C3163" w:rsidRDefault="007775CE" w:rsidP="006D76FB">
                  <w:r w:rsidRPr="009C3163">
                    <w:t xml:space="preserve">Specify:  </w:t>
                  </w:r>
                </w:p>
              </w:tc>
            </w:tr>
          </w:tbl>
          <w:p w14:paraId="15F56049" w14:textId="77777777" w:rsidR="007775CE" w:rsidRPr="009C3163" w:rsidRDefault="007775CE" w:rsidP="006D76FB"/>
        </w:tc>
      </w:tr>
    </w:tbl>
    <w:p w14:paraId="7A9A9E45" w14:textId="77777777" w:rsidR="007775CE" w:rsidRPr="009C3163" w:rsidRDefault="007775CE" w:rsidP="00D22AB0"/>
    <w:p w14:paraId="18B6C238" w14:textId="77777777" w:rsidR="007775CE" w:rsidRPr="009C3163" w:rsidRDefault="007775CE" w:rsidP="00D22AB0"/>
    <w:p w14:paraId="364594D1" w14:textId="77777777" w:rsidR="007775CE" w:rsidRPr="009C3163" w:rsidRDefault="007775CE" w:rsidP="00D22AB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61E17FB1" w14:textId="77777777" w:rsidTr="007B0315">
        <w:trPr>
          <w:trHeight w:val="70"/>
        </w:trPr>
        <w:tc>
          <w:tcPr>
            <w:tcW w:w="10188" w:type="dxa"/>
          </w:tcPr>
          <w:p w14:paraId="266AF1CA" w14:textId="77777777" w:rsidR="0014405D" w:rsidRPr="009C3163" w:rsidRDefault="00E7421F" w:rsidP="009E1BD6">
            <w:pPr>
              <w:rPr>
                <w:b/>
              </w:rPr>
            </w:pPr>
            <w:r w:rsidRPr="009C3163">
              <w:rPr>
                <w:b/>
              </w:rPr>
              <w:t xml:space="preserve">Core </w:t>
            </w:r>
            <w:r w:rsidR="0014405D" w:rsidRPr="009C3163">
              <w:rPr>
                <w:b/>
              </w:rPr>
              <w:t>Variables</w:t>
            </w:r>
            <w:r w:rsidR="0014405D" w:rsidRPr="009C3163">
              <w:t>:</w:t>
            </w:r>
            <w:r w:rsidR="00FE519B" w:rsidRPr="009C3163">
              <w:rPr>
                <w:b/>
              </w:rPr>
              <w:t xml:space="preserve"> </w:t>
            </w:r>
            <w:r w:rsidR="00241479" w:rsidRPr="009C3163">
              <w:rPr>
                <w:i/>
              </w:rPr>
              <w:t xml:space="preserve">These are the most common variables in </w:t>
            </w:r>
            <w:r w:rsidR="0017665A" w:rsidRPr="009C3163">
              <w:rPr>
                <w:i/>
              </w:rPr>
              <w:t>the EPHOR-N</w:t>
            </w:r>
            <w:r w:rsidR="00660E42" w:rsidRPr="009C3163">
              <w:rPr>
                <w:i/>
              </w:rPr>
              <w:t>IGHT</w:t>
            </w:r>
            <w:r w:rsidR="00241479" w:rsidRPr="009C3163">
              <w:rPr>
                <w:i/>
              </w:rPr>
              <w:t xml:space="preserve"> consortium although they may not be available from all the studies. </w:t>
            </w:r>
            <w:r w:rsidR="00687493" w:rsidRPr="009C3163">
              <w:rPr>
                <w:i/>
              </w:rPr>
              <w:t xml:space="preserve">Please </w:t>
            </w:r>
            <w:r w:rsidR="001F0030" w:rsidRPr="009C3163">
              <w:rPr>
                <w:i/>
              </w:rPr>
              <w:t>indicate</w:t>
            </w:r>
            <w:r w:rsidR="00687493" w:rsidRPr="009C3163">
              <w:rPr>
                <w:i/>
              </w:rPr>
              <w:t xml:space="preserve"> </w:t>
            </w:r>
            <w:r w:rsidR="009E1BD6" w:rsidRPr="009C3163">
              <w:rPr>
                <w:i/>
              </w:rPr>
              <w:t xml:space="preserve">the </w:t>
            </w:r>
            <w:r w:rsidRPr="009C3163">
              <w:rPr>
                <w:i/>
              </w:rPr>
              <w:t xml:space="preserve">request of </w:t>
            </w:r>
            <w:r w:rsidR="009E1BD6" w:rsidRPr="009C3163">
              <w:rPr>
                <w:i/>
              </w:rPr>
              <w:t xml:space="preserve">variables </w:t>
            </w:r>
          </w:p>
          <w:p w14:paraId="6FCAA061" w14:textId="77777777" w:rsidR="00DB6D39" w:rsidRPr="009C3163" w:rsidRDefault="00DB6D39" w:rsidP="009E1BD6">
            <w:pPr>
              <w:rPr>
                <w:i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425"/>
              <w:gridCol w:w="2835"/>
              <w:gridCol w:w="1275"/>
              <w:gridCol w:w="2899"/>
            </w:tblGrid>
            <w:tr w:rsidR="00DB6D39" w:rsidRPr="009C3163" w14:paraId="0B17F6A3" w14:textId="77777777" w:rsidTr="007B0315">
              <w:trPr>
                <w:jc w:val="center"/>
              </w:trPr>
              <w:tc>
                <w:tcPr>
                  <w:tcW w:w="2425" w:type="dxa"/>
                  <w:shd w:val="clear" w:color="auto" w:fill="auto"/>
                </w:tcPr>
                <w:p w14:paraId="4B77ACD0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492D7FE7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1275" w:type="dxa"/>
                  <w:shd w:val="clear" w:color="auto" w:fill="auto"/>
                </w:tcPr>
                <w:p w14:paraId="7190A0AC" w14:textId="77777777" w:rsidR="00DB6D39" w:rsidRPr="009C3163" w:rsidRDefault="00DB6D39" w:rsidP="009E1BD6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 xml:space="preserve">Yes or </w:t>
                  </w:r>
                  <w:proofErr w:type="gramStart"/>
                  <w:r w:rsidRPr="009C3163">
                    <w:rPr>
                      <w:i/>
                    </w:rPr>
                    <w:t>No</w:t>
                  </w:r>
                  <w:proofErr w:type="gramEnd"/>
                </w:p>
              </w:tc>
              <w:tc>
                <w:tcPr>
                  <w:tcW w:w="2899" w:type="dxa"/>
                </w:tcPr>
                <w:p w14:paraId="5470EBEE" w14:textId="77777777" w:rsidR="00DB6D39" w:rsidRPr="009C3163" w:rsidRDefault="00DB6D39" w:rsidP="009E1BD6">
                  <w:pPr>
                    <w:rPr>
                      <w:i/>
                    </w:rPr>
                  </w:pPr>
                  <w:r w:rsidRPr="009C3163">
                    <w:rPr>
                      <w:i/>
                    </w:rPr>
                    <w:t>Notes</w:t>
                  </w:r>
                </w:p>
              </w:tc>
            </w:tr>
            <w:tr w:rsidR="00DB6D39" w:rsidRPr="009C3163" w14:paraId="2FCB5D3A" w14:textId="77777777" w:rsidTr="007B0315">
              <w:trPr>
                <w:jc w:val="center"/>
              </w:trPr>
              <w:tc>
                <w:tcPr>
                  <w:tcW w:w="2425" w:type="dxa"/>
                  <w:vMerge w:val="restart"/>
                  <w:shd w:val="clear" w:color="auto" w:fill="auto"/>
                </w:tcPr>
                <w:p w14:paraId="315D7148" w14:textId="77777777" w:rsidR="00DB6D39" w:rsidRPr="009C3163" w:rsidRDefault="00997E98" w:rsidP="00FC379C">
                  <w:pPr>
                    <w:rPr>
                      <w:b/>
                    </w:rPr>
                  </w:pPr>
                  <w:r w:rsidRPr="009C3163">
                    <w:rPr>
                      <w:b/>
                      <w:bCs/>
                      <w:color w:val="000000"/>
                      <w:lang w:val="en-GB"/>
                    </w:rPr>
                    <w:t>Baseline questionnaire</w:t>
                  </w:r>
                </w:p>
              </w:tc>
              <w:tc>
                <w:tcPr>
                  <w:tcW w:w="2835" w:type="dxa"/>
                  <w:shd w:val="clear" w:color="auto" w:fill="auto"/>
                </w:tcPr>
                <w:p w14:paraId="68CF951F" w14:textId="77777777" w:rsidR="00DB6D39" w:rsidRPr="009C3163" w:rsidRDefault="00997E98" w:rsidP="00997E98">
                  <w:r w:rsidRPr="009C3163">
                    <w:rPr>
                      <w:color w:val="000000"/>
                      <w:lang w:val="en-GB"/>
                    </w:rPr>
                    <w:t>lifestyle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7E98A86A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4181E8C3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610F92FC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27C4527D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319D45C6" w14:textId="77777777" w:rsidR="00DB6D39" w:rsidRPr="009C3163" w:rsidRDefault="00997E98" w:rsidP="009E1BD6">
                  <w:r w:rsidRPr="009C3163">
                    <w:rPr>
                      <w:color w:val="000000"/>
                      <w:lang w:val="en-GB"/>
                    </w:rPr>
                    <w:t>medical history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798A97E4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54F1F34C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34A6BB52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2D86A85D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21F5B0F5" w14:textId="77777777" w:rsidR="00DB6D39" w:rsidRPr="009C3163" w:rsidRDefault="00997E98" w:rsidP="009E1BD6">
                  <w:r w:rsidRPr="009C3163">
                    <w:rPr>
                      <w:color w:val="000000"/>
                      <w:lang w:val="en-GB"/>
                    </w:rPr>
                    <w:t>sleep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6992712E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320CEB2C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51780E20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7B6D0570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207692EC" w14:textId="77777777" w:rsidR="00DB6D39" w:rsidRPr="009C3163" w:rsidRDefault="00997E98" w:rsidP="009E1BD6">
                  <w:r w:rsidRPr="009C3163">
                    <w:rPr>
                      <w:color w:val="000000"/>
                      <w:lang w:val="en-GB"/>
                    </w:rPr>
                    <w:t>diet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7FEF3DAC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181DFCCD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53EA5146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05C2D0AC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1DCC114E" w14:textId="77777777" w:rsidR="00DB6D39" w:rsidRPr="009C3163" w:rsidRDefault="00997E98" w:rsidP="009E1BD6">
                  <w:r w:rsidRPr="009C3163">
                    <w:rPr>
                      <w:color w:val="000000"/>
                      <w:lang w:val="en-GB"/>
                    </w:rPr>
                    <w:t>working conditions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38C0A75E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51E1864E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67DA9052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5F3CDCB2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3CEB7294" w14:textId="77777777" w:rsidR="00DB6D39" w:rsidRPr="009C3163" w:rsidRDefault="00997E98" w:rsidP="009E1BD6">
                  <w:r w:rsidRPr="009C3163">
                    <w:rPr>
                      <w:color w:val="000000"/>
                      <w:lang w:val="en-GB"/>
                    </w:rPr>
                    <w:t>night-shift duration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2F977068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5FC01B0C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6CF08559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46DF8862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087FF557" w14:textId="77777777" w:rsidR="00DB6D39" w:rsidRPr="009C3163" w:rsidRDefault="00997E98" w:rsidP="009E1BD6">
                  <w:r w:rsidRPr="009C3163">
                    <w:rPr>
                      <w:color w:val="000000"/>
                      <w:lang w:val="en-GB"/>
                    </w:rPr>
                    <w:t>psychosocial factors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2FF3C700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36260DE9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4FACF241" w14:textId="77777777" w:rsidTr="007B0315">
              <w:trPr>
                <w:jc w:val="center"/>
              </w:trPr>
              <w:tc>
                <w:tcPr>
                  <w:tcW w:w="2425" w:type="dxa"/>
                  <w:shd w:val="clear" w:color="auto" w:fill="auto"/>
                </w:tcPr>
                <w:p w14:paraId="6238A223" w14:textId="77777777" w:rsidR="00DB6D39" w:rsidRPr="009C3163" w:rsidRDefault="00997E98" w:rsidP="009E1BD6">
                  <w:pPr>
                    <w:rPr>
                      <w:b/>
                    </w:rPr>
                  </w:pPr>
                  <w:r w:rsidRPr="009C3163">
                    <w:rPr>
                      <w:b/>
                      <w:bCs/>
                      <w:color w:val="000000"/>
                      <w:lang w:val="en-GB"/>
                    </w:rPr>
                    <w:lastRenderedPageBreak/>
                    <w:t>Ecological momentary assessment</w:t>
                  </w:r>
                </w:p>
              </w:tc>
              <w:tc>
                <w:tcPr>
                  <w:tcW w:w="2835" w:type="dxa"/>
                  <w:shd w:val="clear" w:color="auto" w:fill="auto"/>
                </w:tcPr>
                <w:p w14:paraId="31B10DD4" w14:textId="77777777" w:rsidR="00DB6D39" w:rsidRPr="009C3163" w:rsidRDefault="00DB6D39" w:rsidP="00FC379C"/>
              </w:tc>
              <w:tc>
                <w:tcPr>
                  <w:tcW w:w="1275" w:type="dxa"/>
                  <w:shd w:val="clear" w:color="auto" w:fill="auto"/>
                </w:tcPr>
                <w:p w14:paraId="706C542E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06E66492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6CD6211E" w14:textId="77777777" w:rsidTr="007B0315">
              <w:trPr>
                <w:jc w:val="center"/>
              </w:trPr>
              <w:tc>
                <w:tcPr>
                  <w:tcW w:w="2425" w:type="dxa"/>
                  <w:vMerge w:val="restart"/>
                  <w:shd w:val="clear" w:color="auto" w:fill="auto"/>
                </w:tcPr>
                <w:p w14:paraId="38D690D0" w14:textId="77777777" w:rsidR="00DB6D39" w:rsidRPr="009C3163" w:rsidRDefault="00997E98" w:rsidP="009E1BD6">
                  <w:pPr>
                    <w:rPr>
                      <w:b/>
                    </w:rPr>
                  </w:pPr>
                  <w:r w:rsidRPr="009C3163">
                    <w:rPr>
                      <w:b/>
                      <w:bCs/>
                      <w:color w:val="000000"/>
                    </w:rPr>
                    <w:t>Anthropomorphic /Clinical measurements</w:t>
                  </w:r>
                </w:p>
              </w:tc>
              <w:tc>
                <w:tcPr>
                  <w:tcW w:w="2835" w:type="dxa"/>
                  <w:shd w:val="clear" w:color="auto" w:fill="auto"/>
                </w:tcPr>
                <w:p w14:paraId="1A7E564E" w14:textId="77777777" w:rsidR="00DB6D39" w:rsidRPr="009C3163" w:rsidRDefault="00DB6D39" w:rsidP="009E1BD6">
                  <w:r w:rsidRPr="009C3163">
                    <w:t>Height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7BC1A089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4E389C6F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3463D493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6DC17115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311C3621" w14:textId="77777777" w:rsidR="00DB6D39" w:rsidRPr="009C3163" w:rsidRDefault="00DB6D39" w:rsidP="009E1BD6">
                  <w:r w:rsidRPr="009C3163">
                    <w:t>Weight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22556170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4087CA2C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7C050A72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74DED607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23C5C773" w14:textId="77777777" w:rsidR="00DB6D39" w:rsidRPr="009C3163" w:rsidRDefault="00997E98" w:rsidP="009E1BD6">
                  <w:r w:rsidRPr="009C3163">
                    <w:t>Waste Hip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758158D2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7E396C84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23BF0991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686EB96A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7ACBF70A" w14:textId="77777777" w:rsidR="00DB6D39" w:rsidRPr="009C3163" w:rsidRDefault="00997E98" w:rsidP="009E1BD6">
                  <w:r w:rsidRPr="009C3163">
                    <w:t xml:space="preserve">Blood </w:t>
                  </w:r>
                  <w:proofErr w:type="spellStart"/>
                  <w:r w:rsidRPr="009C3163">
                    <w:t>perssure</w:t>
                  </w:r>
                  <w:proofErr w:type="spellEnd"/>
                </w:p>
              </w:tc>
              <w:tc>
                <w:tcPr>
                  <w:tcW w:w="1275" w:type="dxa"/>
                  <w:shd w:val="clear" w:color="auto" w:fill="auto"/>
                </w:tcPr>
                <w:p w14:paraId="7DD12B2C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5C723097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  <w:tr w:rsidR="00DB6D39" w:rsidRPr="009C3163" w14:paraId="534C0B23" w14:textId="77777777" w:rsidTr="007B0315">
              <w:trPr>
                <w:jc w:val="center"/>
              </w:trPr>
              <w:tc>
                <w:tcPr>
                  <w:tcW w:w="2425" w:type="dxa"/>
                  <w:vMerge/>
                  <w:shd w:val="clear" w:color="auto" w:fill="auto"/>
                </w:tcPr>
                <w:p w14:paraId="72DECB0D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  <w:tc>
                <w:tcPr>
                  <w:tcW w:w="2835" w:type="dxa"/>
                  <w:shd w:val="clear" w:color="auto" w:fill="auto"/>
                </w:tcPr>
                <w:p w14:paraId="6820A795" w14:textId="77777777" w:rsidR="00DB6D39" w:rsidRPr="009C3163" w:rsidRDefault="00997E98" w:rsidP="009E1BD6">
                  <w:r w:rsidRPr="009C3163">
                    <w:t>Other</w:t>
                  </w:r>
                </w:p>
              </w:tc>
              <w:tc>
                <w:tcPr>
                  <w:tcW w:w="1275" w:type="dxa"/>
                  <w:shd w:val="clear" w:color="auto" w:fill="auto"/>
                </w:tcPr>
                <w:p w14:paraId="47C9F4B1" w14:textId="77777777" w:rsidR="00DB6D39" w:rsidRPr="009C3163" w:rsidRDefault="00DB6D39" w:rsidP="009E1BD6"/>
              </w:tc>
              <w:tc>
                <w:tcPr>
                  <w:tcW w:w="2899" w:type="dxa"/>
                </w:tcPr>
                <w:p w14:paraId="29BD03EB" w14:textId="77777777" w:rsidR="00DB6D39" w:rsidRPr="009C3163" w:rsidRDefault="00DB6D39" w:rsidP="009E1BD6">
                  <w:pPr>
                    <w:rPr>
                      <w:b/>
                    </w:rPr>
                  </w:pPr>
                </w:p>
              </w:tc>
            </w:tr>
          </w:tbl>
          <w:p w14:paraId="27542378" w14:textId="77777777" w:rsidR="00DB6D39" w:rsidRPr="009C3163" w:rsidRDefault="007B0315" w:rsidP="007B0315">
            <w:pPr>
              <w:tabs>
                <w:tab w:val="left" w:pos="2850"/>
              </w:tabs>
              <w:rPr>
                <w:b/>
              </w:rPr>
            </w:pPr>
            <w:r w:rsidRPr="009C3163">
              <w:rPr>
                <w:b/>
              </w:rPr>
              <w:tab/>
            </w:r>
          </w:p>
        </w:tc>
      </w:tr>
      <w:tr w:rsidR="00687493" w:rsidRPr="009C3163" w14:paraId="0764289D" w14:textId="77777777" w:rsidTr="00687493">
        <w:trPr>
          <w:trHeight w:val="1701"/>
        </w:trPr>
        <w:tc>
          <w:tcPr>
            <w:tcW w:w="10188" w:type="dxa"/>
          </w:tcPr>
          <w:p w14:paraId="22ECA5FC" w14:textId="77777777" w:rsidR="00687493" w:rsidRPr="009C3163" w:rsidRDefault="001F0030" w:rsidP="00241479">
            <w:pPr>
              <w:rPr>
                <w:i/>
              </w:rPr>
            </w:pPr>
            <w:r w:rsidRPr="009C3163">
              <w:rPr>
                <w:b/>
              </w:rPr>
              <w:lastRenderedPageBreak/>
              <w:t>Other variables</w:t>
            </w:r>
            <w:r w:rsidR="00687493" w:rsidRPr="009C3163">
              <w:t>:</w:t>
            </w:r>
            <w:r w:rsidR="00FE519B" w:rsidRPr="009C3163">
              <w:rPr>
                <w:b/>
              </w:rPr>
              <w:t xml:space="preserve"> </w:t>
            </w:r>
            <w:r w:rsidR="00E7421F" w:rsidRPr="009C3163">
              <w:rPr>
                <w:i/>
              </w:rPr>
              <w:t xml:space="preserve">Please check the </w:t>
            </w:r>
            <w:r w:rsidR="006E313C" w:rsidRPr="009C3163">
              <w:rPr>
                <w:i/>
              </w:rPr>
              <w:t>EPHOR-N</w:t>
            </w:r>
            <w:r w:rsidR="00660E42" w:rsidRPr="009C3163">
              <w:rPr>
                <w:i/>
              </w:rPr>
              <w:t>IGHT</w:t>
            </w:r>
            <w:r w:rsidR="00E7421F" w:rsidRPr="009C3163">
              <w:rPr>
                <w:i/>
              </w:rPr>
              <w:t xml:space="preserve"> data </w:t>
            </w:r>
            <w:r w:rsidR="00DB6D39" w:rsidRPr="009C3163">
              <w:rPr>
                <w:i/>
              </w:rPr>
              <w:t>inventory</w:t>
            </w:r>
            <w:r w:rsidR="00E7421F" w:rsidRPr="009C3163">
              <w:rPr>
                <w:i/>
              </w:rPr>
              <w:t xml:space="preserve"> </w:t>
            </w:r>
            <w:r w:rsidR="00241479" w:rsidRPr="009C3163">
              <w:rPr>
                <w:i/>
              </w:rPr>
              <w:t>for other variables than the above indicated core ones. Note those variables may not be available for all the studies in the consortium. P</w:t>
            </w:r>
            <w:r w:rsidR="00687493" w:rsidRPr="009C3163">
              <w:rPr>
                <w:i/>
              </w:rPr>
              <w:t>rovide</w:t>
            </w:r>
            <w:r w:rsidR="00241479" w:rsidRPr="009C3163">
              <w:rPr>
                <w:i/>
              </w:rPr>
              <w:t xml:space="preserve"> below</w:t>
            </w:r>
            <w:r w:rsidR="00687493" w:rsidRPr="009C3163">
              <w:rPr>
                <w:i/>
              </w:rPr>
              <w:t xml:space="preserve"> the </w:t>
            </w:r>
            <w:r w:rsidR="00057EF5" w:rsidRPr="009C3163">
              <w:rPr>
                <w:i/>
              </w:rPr>
              <w:t xml:space="preserve">list of </w:t>
            </w:r>
            <w:r w:rsidR="00241479" w:rsidRPr="009C3163">
              <w:rPr>
                <w:i/>
              </w:rPr>
              <w:t xml:space="preserve">other </w:t>
            </w:r>
            <w:r w:rsidR="00687493" w:rsidRPr="009C3163">
              <w:rPr>
                <w:i/>
              </w:rPr>
              <w:t>variables</w:t>
            </w:r>
            <w:r w:rsidR="00057EF5" w:rsidRPr="009C3163">
              <w:rPr>
                <w:i/>
              </w:rPr>
              <w:t xml:space="preserve"> that are requested for your analysis</w:t>
            </w:r>
            <w:r w:rsidR="00E7421F" w:rsidRPr="009C3163">
              <w:rPr>
                <w:i/>
              </w:rPr>
              <w:t>.</w:t>
            </w:r>
          </w:p>
          <w:p w14:paraId="6BA8719C" w14:textId="77777777" w:rsidR="006F5C8C" w:rsidRPr="009C3163" w:rsidRDefault="006F5C8C" w:rsidP="00241479"/>
          <w:p w14:paraId="381B6F4C" w14:textId="77777777" w:rsidR="006F5C8C" w:rsidRPr="009C3163" w:rsidRDefault="006E313C" w:rsidP="00241479">
            <w:r w:rsidRPr="009C3163">
              <w:t xml:space="preserve"> </w:t>
            </w:r>
          </w:p>
          <w:p w14:paraId="0F8999BE" w14:textId="77777777" w:rsidR="006F5C8C" w:rsidRPr="009C3163" w:rsidRDefault="006E313C" w:rsidP="00241479">
            <w:r w:rsidRPr="009C3163">
              <w:t xml:space="preserve"> </w:t>
            </w:r>
          </w:p>
          <w:p w14:paraId="2CDBCD6A" w14:textId="77777777" w:rsidR="006F5C8C" w:rsidRPr="009C3163" w:rsidRDefault="006F5C8C" w:rsidP="00241479">
            <w:pPr>
              <w:rPr>
                <w:b/>
              </w:rPr>
            </w:pPr>
          </w:p>
        </w:tc>
      </w:tr>
    </w:tbl>
    <w:p w14:paraId="2876BEFE" w14:textId="77777777" w:rsidR="0014405D" w:rsidRPr="009C3163" w:rsidRDefault="0014405D" w:rsidP="00D22AB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13F6C777" w14:textId="77777777" w:rsidTr="00A13042">
        <w:trPr>
          <w:trHeight w:val="1831"/>
        </w:trPr>
        <w:tc>
          <w:tcPr>
            <w:tcW w:w="10188" w:type="dxa"/>
          </w:tcPr>
          <w:p w14:paraId="6E89D356" w14:textId="77777777" w:rsidR="0014405D" w:rsidRPr="009C3163" w:rsidRDefault="0014405D" w:rsidP="00B661BF">
            <w:r w:rsidRPr="009C3163">
              <w:rPr>
                <w:b/>
              </w:rPr>
              <w:t>Additional Requests:</w:t>
            </w:r>
            <w:r w:rsidRPr="009C3163">
              <w:t xml:space="preserve"> </w:t>
            </w:r>
            <w:r w:rsidRPr="009C3163">
              <w:rPr>
                <w:i/>
              </w:rPr>
              <w:t>For studies requiring biological specimens, please specify sample request and sample requirements.</w:t>
            </w:r>
            <w:r w:rsidRPr="009C3163">
              <w:t xml:space="preserve"> </w:t>
            </w:r>
            <w:r w:rsidRPr="009C3163">
              <w:rPr>
                <w:i/>
              </w:rPr>
              <w:t>Please also provide information on methods/assays, if applicable (</w:t>
            </w:r>
            <w:proofErr w:type="gramStart"/>
            <w:r w:rsidRPr="009C3163">
              <w:rPr>
                <w:i/>
              </w:rPr>
              <w:t>e.g.</w:t>
            </w:r>
            <w:proofErr w:type="gramEnd"/>
            <w:r w:rsidRPr="009C3163">
              <w:rPr>
                <w:i/>
              </w:rPr>
              <w:t xml:space="preserve"> specification of antibody and probes and method of scoring).</w:t>
            </w:r>
            <w:r w:rsidR="006E313C" w:rsidRPr="009C3163">
              <w:rPr>
                <w:i/>
              </w:rPr>
              <w:t xml:space="preserve">  </w:t>
            </w:r>
          </w:p>
          <w:p w14:paraId="387D8BDE" w14:textId="77777777" w:rsidR="0014405D" w:rsidRPr="009C3163" w:rsidRDefault="0014405D" w:rsidP="00B661BF"/>
          <w:p w14:paraId="436BA6C7" w14:textId="77777777" w:rsidR="0075280D" w:rsidRPr="009C3163" w:rsidRDefault="006E313C" w:rsidP="00B661BF">
            <w:r w:rsidRPr="009C3163">
              <w:t xml:space="preserve"> </w:t>
            </w:r>
          </w:p>
          <w:p w14:paraId="13EA060C" w14:textId="77777777" w:rsidR="0075280D" w:rsidRPr="009C3163" w:rsidRDefault="0075280D" w:rsidP="00B661BF"/>
        </w:tc>
      </w:tr>
    </w:tbl>
    <w:p w14:paraId="7D4ED02E" w14:textId="77777777" w:rsidR="0014405D" w:rsidRPr="009C3163" w:rsidRDefault="0014405D" w:rsidP="00B661B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24BBD804" w14:textId="77777777" w:rsidTr="007B0315">
        <w:trPr>
          <w:trHeight w:val="2530"/>
        </w:trPr>
        <w:tc>
          <w:tcPr>
            <w:tcW w:w="10188" w:type="dxa"/>
          </w:tcPr>
          <w:p w14:paraId="53957E81" w14:textId="77777777" w:rsidR="0014405D" w:rsidRPr="009C3163" w:rsidRDefault="0014405D" w:rsidP="00B661BF">
            <w:r w:rsidRPr="009C3163">
              <w:rPr>
                <w:b/>
              </w:rPr>
              <w:t xml:space="preserve">Analysis Plan: </w:t>
            </w:r>
            <w:r w:rsidRPr="009C3163">
              <w:rPr>
                <w:i/>
              </w:rPr>
              <w:t>Please include power considerations</w:t>
            </w:r>
            <w:r w:rsidRPr="009C3163">
              <w:t>.</w:t>
            </w:r>
          </w:p>
          <w:p w14:paraId="2922F634" w14:textId="77777777" w:rsidR="00F9462F" w:rsidRPr="009C3163" w:rsidRDefault="00F9462F" w:rsidP="00F9462F"/>
          <w:p w14:paraId="3D4BEC7A" w14:textId="77777777" w:rsidR="00513C2A" w:rsidRPr="009C3163" w:rsidRDefault="00513C2A" w:rsidP="006E313C">
            <w:pPr>
              <w:jc w:val="both"/>
            </w:pPr>
          </w:p>
        </w:tc>
      </w:tr>
    </w:tbl>
    <w:p w14:paraId="555AE72C" w14:textId="77777777" w:rsidR="0014405D" w:rsidRPr="009C3163" w:rsidRDefault="0014405D" w:rsidP="00B661B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463230EA" w14:textId="77777777" w:rsidTr="00A13042">
        <w:trPr>
          <w:trHeight w:val="1136"/>
        </w:trPr>
        <w:tc>
          <w:tcPr>
            <w:tcW w:w="10188" w:type="dxa"/>
          </w:tcPr>
          <w:p w14:paraId="1B635509" w14:textId="77777777" w:rsidR="0014405D" w:rsidRPr="009C3163" w:rsidRDefault="0014405D" w:rsidP="00B661BF">
            <w:r w:rsidRPr="009C3163">
              <w:rPr>
                <w:b/>
              </w:rPr>
              <w:t>Budgetary considerations, if applicable:</w:t>
            </w:r>
          </w:p>
          <w:p w14:paraId="4CC1E9C6" w14:textId="77777777" w:rsidR="0014405D" w:rsidRPr="009C3163" w:rsidRDefault="0014405D" w:rsidP="00B661BF"/>
        </w:tc>
      </w:tr>
    </w:tbl>
    <w:p w14:paraId="0E8B4EA3" w14:textId="77777777" w:rsidR="0014405D" w:rsidRPr="009C3163" w:rsidRDefault="0014405D" w:rsidP="00B661B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79D43F50" w14:textId="77777777" w:rsidTr="00A23DFE">
        <w:trPr>
          <w:trHeight w:val="1701"/>
        </w:trPr>
        <w:tc>
          <w:tcPr>
            <w:tcW w:w="10188" w:type="dxa"/>
          </w:tcPr>
          <w:p w14:paraId="11547D96" w14:textId="77777777" w:rsidR="0014405D" w:rsidRPr="009C3163" w:rsidRDefault="0014405D" w:rsidP="00B661BF">
            <w:pPr>
              <w:rPr>
                <w:b/>
              </w:rPr>
            </w:pPr>
            <w:r w:rsidRPr="009C3163">
              <w:rPr>
                <w:b/>
              </w:rPr>
              <w:t>Writing committee and authorship agreements</w:t>
            </w:r>
            <w:r w:rsidR="00FE519B" w:rsidRPr="009C3163">
              <w:rPr>
                <w:b/>
              </w:rPr>
              <w:t>:</w:t>
            </w:r>
          </w:p>
          <w:p w14:paraId="7162AA12" w14:textId="77777777" w:rsidR="00057EF5" w:rsidRPr="009C3163" w:rsidRDefault="0014405D" w:rsidP="00B661BF">
            <w:pPr>
              <w:rPr>
                <w:i/>
              </w:rPr>
            </w:pPr>
            <w:r w:rsidRPr="009C3163">
              <w:t xml:space="preserve">NB any data using </w:t>
            </w:r>
            <w:r w:rsidR="006E313C" w:rsidRPr="009C3163">
              <w:t>EPHOR-N</w:t>
            </w:r>
            <w:r w:rsidR="00660E42" w:rsidRPr="009C3163">
              <w:t>IGHT</w:t>
            </w:r>
            <w:r w:rsidR="006E313C" w:rsidRPr="009C3163">
              <w:t xml:space="preserve"> data and/or </w:t>
            </w:r>
            <w:r w:rsidRPr="009C3163">
              <w:t xml:space="preserve">samples should comply with the </w:t>
            </w:r>
            <w:r w:rsidR="006E313C" w:rsidRPr="009C3163">
              <w:t>EPHOR-N</w:t>
            </w:r>
            <w:r w:rsidR="00660E42" w:rsidRPr="009C3163">
              <w:t>IGHT</w:t>
            </w:r>
            <w:r w:rsidR="00057EF5" w:rsidRPr="009C3163">
              <w:t xml:space="preserve"> </w:t>
            </w:r>
            <w:r w:rsidRPr="009C3163">
              <w:t>authorship guidelines</w:t>
            </w:r>
            <w:r w:rsidR="00057EF5" w:rsidRPr="009C3163">
              <w:rPr>
                <w:i/>
              </w:rPr>
              <w:t>:</w:t>
            </w:r>
          </w:p>
          <w:p w14:paraId="712378C9" w14:textId="77777777" w:rsidR="0014405D" w:rsidRPr="009C3163" w:rsidRDefault="00057EF5" w:rsidP="00191E17">
            <w:pPr>
              <w:numPr>
                <w:ilvl w:val="0"/>
                <w:numId w:val="1"/>
              </w:numPr>
            </w:pPr>
            <w:r w:rsidRPr="009C3163">
              <w:rPr>
                <w:i/>
              </w:rPr>
              <w:t>For papers using the whole dataset</w:t>
            </w:r>
            <w:r w:rsidRPr="009C3163">
              <w:t xml:space="preserve"> </w:t>
            </w:r>
            <w:r w:rsidR="0014405D" w:rsidRPr="009C3163">
              <w:t xml:space="preserve">at least </w:t>
            </w:r>
            <w:r w:rsidR="006E313C" w:rsidRPr="009C3163">
              <w:t>2</w:t>
            </w:r>
            <w:r w:rsidR="0014405D" w:rsidRPr="009C3163">
              <w:t xml:space="preserve"> authors per data study used and list of all other authors </w:t>
            </w:r>
            <w:r w:rsidR="006E313C" w:rsidRPr="009C3163">
              <w:t>relevant under “</w:t>
            </w:r>
            <w:r w:rsidR="0014405D" w:rsidRPr="009C3163">
              <w:t xml:space="preserve">and the </w:t>
            </w:r>
            <w:r w:rsidR="006E313C" w:rsidRPr="009C3163">
              <w:t>EPHOR-N</w:t>
            </w:r>
            <w:r w:rsidR="00660E42" w:rsidRPr="009C3163">
              <w:t>IGHT</w:t>
            </w:r>
            <w:r w:rsidRPr="009C3163">
              <w:t xml:space="preserve"> </w:t>
            </w:r>
            <w:r w:rsidR="00191E17" w:rsidRPr="009C3163">
              <w:t>consortium</w:t>
            </w:r>
            <w:r w:rsidR="006E313C" w:rsidRPr="009C3163">
              <w:t>”</w:t>
            </w:r>
            <w:r w:rsidR="00191E17" w:rsidRPr="009C3163">
              <w:t>. T</w:t>
            </w:r>
            <w:r w:rsidRPr="009C3163">
              <w:t xml:space="preserve">his list </w:t>
            </w:r>
            <w:r w:rsidR="00191E17" w:rsidRPr="009C3163">
              <w:t>could</w:t>
            </w:r>
            <w:r w:rsidRPr="009C3163">
              <w:t xml:space="preserve"> include extra members in a group who has had a contribution</w:t>
            </w:r>
            <w:r w:rsidR="00191E17" w:rsidRPr="009C3163">
              <w:t xml:space="preserve"> and could be in foot notes or on the supplementary material</w:t>
            </w:r>
            <w:r w:rsidR="003811FE" w:rsidRPr="009C3163">
              <w:t>.</w:t>
            </w:r>
          </w:p>
          <w:p w14:paraId="78DDA7C9" w14:textId="77777777" w:rsidR="003811FE" w:rsidRPr="009C3163" w:rsidRDefault="003811FE" w:rsidP="00191E17">
            <w:pPr>
              <w:numPr>
                <w:ilvl w:val="0"/>
                <w:numId w:val="1"/>
              </w:numPr>
            </w:pPr>
            <w:r w:rsidRPr="009C3163">
              <w:rPr>
                <w:i/>
              </w:rPr>
              <w:lastRenderedPageBreak/>
              <w:t xml:space="preserve">For papers using a limited number of </w:t>
            </w:r>
            <w:r w:rsidR="006E313C" w:rsidRPr="009C3163">
              <w:rPr>
                <w:i/>
              </w:rPr>
              <w:t>data/biomarkers</w:t>
            </w:r>
            <w:r w:rsidRPr="009C3163">
              <w:rPr>
                <w:i/>
              </w:rPr>
              <w:t xml:space="preserve"> </w:t>
            </w:r>
            <w:r w:rsidRPr="009C3163">
              <w:t>1 author per</w:t>
            </w:r>
            <w:r w:rsidRPr="009C3163">
              <w:rPr>
                <w:i/>
              </w:rPr>
              <w:t xml:space="preserve"> </w:t>
            </w:r>
            <w:r w:rsidRPr="009C3163">
              <w:t>data study used and list of al</w:t>
            </w:r>
            <w:r w:rsidR="006E313C" w:rsidRPr="009C3163">
              <w:t>l other authors relevant under “</w:t>
            </w:r>
            <w:r w:rsidRPr="009C3163">
              <w:t xml:space="preserve">and the </w:t>
            </w:r>
            <w:r w:rsidR="006E313C" w:rsidRPr="009C3163">
              <w:t>EPHOR-N</w:t>
            </w:r>
            <w:r w:rsidR="00660E42" w:rsidRPr="009C3163">
              <w:t>IGHT</w:t>
            </w:r>
            <w:r w:rsidR="006E313C" w:rsidRPr="009C3163">
              <w:t xml:space="preserve"> </w:t>
            </w:r>
            <w:r w:rsidRPr="009C3163">
              <w:t>consortium</w:t>
            </w:r>
            <w:r w:rsidR="006E313C" w:rsidRPr="009C3163">
              <w:t>”</w:t>
            </w:r>
            <w:r w:rsidRPr="009C3163">
              <w:t>.</w:t>
            </w:r>
          </w:p>
          <w:p w14:paraId="6A7AB218" w14:textId="77777777" w:rsidR="0075280D" w:rsidRPr="009C3163" w:rsidRDefault="0075280D" w:rsidP="0075280D">
            <w:pPr>
              <w:ind w:left="720"/>
              <w:rPr>
                <w:b/>
              </w:rPr>
            </w:pPr>
          </w:p>
          <w:p w14:paraId="000F281A" w14:textId="77777777" w:rsidR="0075280D" w:rsidRPr="009C3163" w:rsidRDefault="007775CE" w:rsidP="0075280D">
            <w:r w:rsidRPr="009C3163">
              <w:t>&lt;indicate writing committee&gt;</w:t>
            </w:r>
          </w:p>
          <w:p w14:paraId="608217B4" w14:textId="77777777" w:rsidR="0075280D" w:rsidRPr="009C3163" w:rsidRDefault="0075280D" w:rsidP="0075280D">
            <w:pPr>
              <w:rPr>
                <w:b/>
              </w:rPr>
            </w:pPr>
          </w:p>
        </w:tc>
      </w:tr>
    </w:tbl>
    <w:p w14:paraId="5E8DCF41" w14:textId="77777777" w:rsidR="0014405D" w:rsidRPr="009C3163" w:rsidRDefault="0014405D" w:rsidP="00B661B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88"/>
      </w:tblGrid>
      <w:tr w:rsidR="0014405D" w:rsidRPr="009C3163" w14:paraId="21889EE7" w14:textId="77777777" w:rsidTr="00A13042">
        <w:trPr>
          <w:trHeight w:val="841"/>
        </w:trPr>
        <w:tc>
          <w:tcPr>
            <w:tcW w:w="10188" w:type="dxa"/>
          </w:tcPr>
          <w:p w14:paraId="0154DFBC" w14:textId="77777777" w:rsidR="0014405D" w:rsidRPr="009C3163" w:rsidRDefault="0014405D" w:rsidP="00B661BF">
            <w:pPr>
              <w:rPr>
                <w:color w:val="000000"/>
              </w:rPr>
            </w:pPr>
            <w:r w:rsidRPr="009C3163">
              <w:rPr>
                <w:b/>
                <w:color w:val="000000"/>
              </w:rPr>
              <w:t>Time line:</w:t>
            </w:r>
          </w:p>
          <w:p w14:paraId="3017F116" w14:textId="77777777" w:rsidR="0014405D" w:rsidRPr="009C3163" w:rsidRDefault="0014405D" w:rsidP="00B661BF"/>
        </w:tc>
      </w:tr>
    </w:tbl>
    <w:p w14:paraId="1144D4F5" w14:textId="77777777" w:rsidR="0014405D" w:rsidRPr="009C3163" w:rsidRDefault="0014405D" w:rsidP="00D22AB0">
      <w:pPr>
        <w:rPr>
          <w:b/>
          <w:color w:val="000000"/>
        </w:rPr>
      </w:pPr>
    </w:p>
    <w:p w14:paraId="18AA6C59" w14:textId="77777777" w:rsidR="0017665A" w:rsidRPr="009C3163" w:rsidRDefault="0017665A" w:rsidP="00D22AB0">
      <w:pPr>
        <w:rPr>
          <w:b/>
          <w:color w:val="000000"/>
        </w:rPr>
      </w:pPr>
    </w:p>
    <w:p w14:paraId="5D0B4A0A" w14:textId="77777777" w:rsidR="0017665A" w:rsidRPr="009C3163" w:rsidRDefault="006E313C" w:rsidP="0017665A">
      <w:pPr>
        <w:rPr>
          <w:b/>
          <w:color w:val="000000"/>
        </w:rPr>
      </w:pPr>
      <w:r w:rsidRPr="009C3163">
        <w:rPr>
          <w:b/>
          <w:color w:val="000000"/>
        </w:rPr>
        <w:t xml:space="preserve"> </w:t>
      </w:r>
    </w:p>
    <w:p w14:paraId="15245091" w14:textId="77777777" w:rsidR="0017665A" w:rsidRPr="009C3163" w:rsidRDefault="006E313C" w:rsidP="0017665A">
      <w:pPr>
        <w:rPr>
          <w:b/>
          <w:color w:val="000000"/>
        </w:rPr>
      </w:pPr>
      <w:r w:rsidRPr="009C3163">
        <w:rPr>
          <w:b/>
          <w:color w:val="000000"/>
        </w:rPr>
        <w:t xml:space="preserve"> </w:t>
      </w:r>
    </w:p>
    <w:p w14:paraId="2D338E43" w14:textId="77777777" w:rsidR="0017665A" w:rsidRPr="009C3163" w:rsidRDefault="0017665A" w:rsidP="0017665A">
      <w:pPr>
        <w:rPr>
          <w:b/>
          <w:color w:val="000000"/>
        </w:rPr>
      </w:pPr>
    </w:p>
    <w:sectPr w:rsidR="0017665A" w:rsidRPr="009C3163" w:rsidSect="00192FCA">
      <w:headerReference w:type="default" r:id="rId12"/>
      <w:footerReference w:type="default" r:id="rId13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093FE" w14:textId="77777777" w:rsidR="00E66241" w:rsidRDefault="00E66241" w:rsidP="00E626C0">
      <w:r>
        <w:separator/>
      </w:r>
    </w:p>
  </w:endnote>
  <w:endnote w:type="continuationSeparator" w:id="0">
    <w:p w14:paraId="4FC1CA12" w14:textId="77777777" w:rsidR="00E66241" w:rsidRDefault="00E66241" w:rsidP="00E62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77A0F" w14:textId="77777777" w:rsidR="0057481A" w:rsidRPr="00E168C3" w:rsidRDefault="0057481A">
    <w:pPr>
      <w:pStyle w:val="Footer"/>
      <w:jc w:val="right"/>
      <w:rPr>
        <w:sz w:val="20"/>
        <w:szCs w:val="20"/>
      </w:rPr>
    </w:pPr>
    <w:r w:rsidRPr="00E168C3">
      <w:rPr>
        <w:sz w:val="20"/>
        <w:szCs w:val="20"/>
      </w:rPr>
      <w:t xml:space="preserve">Page </w:t>
    </w:r>
    <w:r w:rsidRPr="00E168C3">
      <w:rPr>
        <w:b/>
        <w:bCs/>
        <w:sz w:val="20"/>
        <w:szCs w:val="20"/>
      </w:rPr>
      <w:fldChar w:fldCharType="begin"/>
    </w:r>
    <w:r w:rsidRPr="00E168C3">
      <w:rPr>
        <w:b/>
        <w:bCs/>
        <w:sz w:val="20"/>
        <w:szCs w:val="20"/>
      </w:rPr>
      <w:instrText xml:space="preserve"> PAGE </w:instrText>
    </w:r>
    <w:r w:rsidRPr="00E168C3">
      <w:rPr>
        <w:b/>
        <w:bCs/>
        <w:sz w:val="20"/>
        <w:szCs w:val="20"/>
      </w:rPr>
      <w:fldChar w:fldCharType="separate"/>
    </w:r>
    <w:r w:rsidR="00B3575A">
      <w:rPr>
        <w:b/>
        <w:bCs/>
        <w:noProof/>
        <w:sz w:val="20"/>
        <w:szCs w:val="20"/>
      </w:rPr>
      <w:t>2</w:t>
    </w:r>
    <w:r w:rsidRPr="00E168C3">
      <w:rPr>
        <w:b/>
        <w:bCs/>
        <w:sz w:val="20"/>
        <w:szCs w:val="20"/>
      </w:rPr>
      <w:fldChar w:fldCharType="end"/>
    </w:r>
    <w:r w:rsidRPr="00E168C3">
      <w:rPr>
        <w:sz w:val="20"/>
        <w:szCs w:val="20"/>
      </w:rPr>
      <w:t xml:space="preserve"> of </w:t>
    </w:r>
    <w:r w:rsidRPr="00E168C3">
      <w:rPr>
        <w:b/>
        <w:bCs/>
        <w:sz w:val="20"/>
        <w:szCs w:val="20"/>
      </w:rPr>
      <w:fldChar w:fldCharType="begin"/>
    </w:r>
    <w:r w:rsidRPr="00E168C3">
      <w:rPr>
        <w:b/>
        <w:bCs/>
        <w:sz w:val="20"/>
        <w:szCs w:val="20"/>
      </w:rPr>
      <w:instrText xml:space="preserve"> NUMPAGES  </w:instrText>
    </w:r>
    <w:r w:rsidRPr="00E168C3">
      <w:rPr>
        <w:b/>
        <w:bCs/>
        <w:sz w:val="20"/>
        <w:szCs w:val="20"/>
      </w:rPr>
      <w:fldChar w:fldCharType="separate"/>
    </w:r>
    <w:r w:rsidR="00B3575A">
      <w:rPr>
        <w:b/>
        <w:bCs/>
        <w:noProof/>
        <w:sz w:val="20"/>
        <w:szCs w:val="20"/>
      </w:rPr>
      <w:t>4</w:t>
    </w:r>
    <w:r w:rsidRPr="00E168C3">
      <w:rPr>
        <w:b/>
        <w:bCs/>
        <w:sz w:val="20"/>
        <w:szCs w:val="20"/>
      </w:rPr>
      <w:fldChar w:fldCharType="end"/>
    </w:r>
  </w:p>
  <w:p w14:paraId="2EB265D2" w14:textId="77777777" w:rsidR="0057481A" w:rsidRDefault="005748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57409" w14:textId="77777777" w:rsidR="00E66241" w:rsidRDefault="00E66241" w:rsidP="00E626C0">
      <w:r>
        <w:separator/>
      </w:r>
    </w:p>
  </w:footnote>
  <w:footnote w:type="continuationSeparator" w:id="0">
    <w:p w14:paraId="05F985F6" w14:textId="77777777" w:rsidR="00E66241" w:rsidRDefault="00E66241" w:rsidP="00E626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FCFEF" w14:textId="77777777" w:rsidR="0057481A" w:rsidRPr="00071AA1" w:rsidRDefault="00AE3DCE" w:rsidP="00E626C0">
    <w:pPr>
      <w:pStyle w:val="Header"/>
      <w:jc w:val="right"/>
      <w:rPr>
        <w:b/>
        <w:color w:val="FF0000"/>
      </w:rPr>
    </w:pPr>
    <w:r w:rsidRPr="00F155EB">
      <w:rPr>
        <w:rFonts w:ascii="Verdana" w:hAnsi="Verdana"/>
        <w:i/>
      </w:rPr>
      <w:t>E</w:t>
    </w:r>
    <w:r w:rsidR="00660E42">
      <w:rPr>
        <w:rFonts w:ascii="Verdana" w:hAnsi="Verdana"/>
        <w:i/>
      </w:rPr>
      <w:t>PHOR NIGHT</w:t>
    </w:r>
    <w:r w:rsidRPr="00F155EB">
      <w:rPr>
        <w:rFonts w:ascii="Verdana" w:hAnsi="Verdana"/>
        <w:i/>
      </w:rPr>
      <w:t xml:space="preserve"> Study</w:t>
    </w:r>
    <w:r>
      <w:rPr>
        <w:b/>
        <w:color w:val="FF0000"/>
      </w:rPr>
      <w:t xml:space="preserve"> </w:t>
    </w:r>
    <w:r w:rsidR="0057481A">
      <w:rPr>
        <w:b/>
        <w:color w:val="FF0000"/>
      </w:rPr>
      <w:t xml:space="preserve">Proposal </w:t>
    </w:r>
    <w:r w:rsidR="00660E42">
      <w:rPr>
        <w:b/>
        <w:color w:val="FF0000"/>
      </w:rPr>
      <w:t>&lt;number allocated by EPHOR NIGHT coordination&gt;</w:t>
    </w:r>
  </w:p>
  <w:p w14:paraId="7BC8CE26" w14:textId="77777777" w:rsidR="0057481A" w:rsidRDefault="005748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F56E0"/>
    <w:multiLevelType w:val="hybridMultilevel"/>
    <w:tmpl w:val="4B264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ervical_Cancer.enl&lt;/item&gt;&lt;/Libraries&gt;&lt;/ENLibraries&gt;"/>
  </w:docVars>
  <w:rsids>
    <w:rsidRoot w:val="00453592"/>
    <w:rsid w:val="00022A7A"/>
    <w:rsid w:val="00054686"/>
    <w:rsid w:val="00057EF5"/>
    <w:rsid w:val="000747B7"/>
    <w:rsid w:val="000813A7"/>
    <w:rsid w:val="0008705B"/>
    <w:rsid w:val="000923D2"/>
    <w:rsid w:val="00093AAB"/>
    <w:rsid w:val="000A60DB"/>
    <w:rsid w:val="000B0AD3"/>
    <w:rsid w:val="000C06D7"/>
    <w:rsid w:val="000C0FF1"/>
    <w:rsid w:val="000E1943"/>
    <w:rsid w:val="00104C60"/>
    <w:rsid w:val="0014405D"/>
    <w:rsid w:val="0017665A"/>
    <w:rsid w:val="00191E17"/>
    <w:rsid w:val="00192FCA"/>
    <w:rsid w:val="00193599"/>
    <w:rsid w:val="001B44D4"/>
    <w:rsid w:val="001D136F"/>
    <w:rsid w:val="001D1BF9"/>
    <w:rsid w:val="001D67FF"/>
    <w:rsid w:val="001D78D7"/>
    <w:rsid w:val="001F0030"/>
    <w:rsid w:val="002043D7"/>
    <w:rsid w:val="00234634"/>
    <w:rsid w:val="00241479"/>
    <w:rsid w:val="00264AC8"/>
    <w:rsid w:val="002700A8"/>
    <w:rsid w:val="00283954"/>
    <w:rsid w:val="002A2818"/>
    <w:rsid w:val="002B3C14"/>
    <w:rsid w:val="002B4452"/>
    <w:rsid w:val="002F493E"/>
    <w:rsid w:val="00310C16"/>
    <w:rsid w:val="0031142C"/>
    <w:rsid w:val="00315646"/>
    <w:rsid w:val="00330375"/>
    <w:rsid w:val="0037103F"/>
    <w:rsid w:val="003811FE"/>
    <w:rsid w:val="003A7BC3"/>
    <w:rsid w:val="003C0108"/>
    <w:rsid w:val="003D1A5F"/>
    <w:rsid w:val="003F1976"/>
    <w:rsid w:val="004378BE"/>
    <w:rsid w:val="00445223"/>
    <w:rsid w:val="0045185F"/>
    <w:rsid w:val="00453592"/>
    <w:rsid w:val="00481E9B"/>
    <w:rsid w:val="004A62F5"/>
    <w:rsid w:val="004B040D"/>
    <w:rsid w:val="004C34FE"/>
    <w:rsid w:val="004C37E6"/>
    <w:rsid w:val="004D1BF7"/>
    <w:rsid w:val="004E5ABE"/>
    <w:rsid w:val="004E72D3"/>
    <w:rsid w:val="004F4D48"/>
    <w:rsid w:val="004F5EE6"/>
    <w:rsid w:val="004F60D9"/>
    <w:rsid w:val="004F7ED3"/>
    <w:rsid w:val="00513C2A"/>
    <w:rsid w:val="0051540A"/>
    <w:rsid w:val="00546B63"/>
    <w:rsid w:val="00566DC9"/>
    <w:rsid w:val="0057481A"/>
    <w:rsid w:val="005A34C9"/>
    <w:rsid w:val="005E5617"/>
    <w:rsid w:val="005F7E51"/>
    <w:rsid w:val="00616128"/>
    <w:rsid w:val="00634F84"/>
    <w:rsid w:val="00635172"/>
    <w:rsid w:val="00644396"/>
    <w:rsid w:val="006534FB"/>
    <w:rsid w:val="00660E42"/>
    <w:rsid w:val="00662979"/>
    <w:rsid w:val="006718D9"/>
    <w:rsid w:val="00683DDD"/>
    <w:rsid w:val="00687493"/>
    <w:rsid w:val="006B4967"/>
    <w:rsid w:val="006E313C"/>
    <w:rsid w:val="006F5C8C"/>
    <w:rsid w:val="006F7077"/>
    <w:rsid w:val="00707D60"/>
    <w:rsid w:val="007259B7"/>
    <w:rsid w:val="007401DE"/>
    <w:rsid w:val="0075280D"/>
    <w:rsid w:val="0075613D"/>
    <w:rsid w:val="007574A5"/>
    <w:rsid w:val="007624F3"/>
    <w:rsid w:val="007775CE"/>
    <w:rsid w:val="007A463A"/>
    <w:rsid w:val="007B0315"/>
    <w:rsid w:val="008337EE"/>
    <w:rsid w:val="00837C4F"/>
    <w:rsid w:val="008767D8"/>
    <w:rsid w:val="008D29A2"/>
    <w:rsid w:val="00904BA9"/>
    <w:rsid w:val="00942AF6"/>
    <w:rsid w:val="00972191"/>
    <w:rsid w:val="00981388"/>
    <w:rsid w:val="0099656B"/>
    <w:rsid w:val="00997E98"/>
    <w:rsid w:val="009C3163"/>
    <w:rsid w:val="009E1BD6"/>
    <w:rsid w:val="00A011B0"/>
    <w:rsid w:val="00A0523F"/>
    <w:rsid w:val="00A13042"/>
    <w:rsid w:val="00A23DFE"/>
    <w:rsid w:val="00A30DAE"/>
    <w:rsid w:val="00A45C43"/>
    <w:rsid w:val="00A6391A"/>
    <w:rsid w:val="00A972A8"/>
    <w:rsid w:val="00AA0521"/>
    <w:rsid w:val="00AC167A"/>
    <w:rsid w:val="00AD6352"/>
    <w:rsid w:val="00AE14EE"/>
    <w:rsid w:val="00AE3DCE"/>
    <w:rsid w:val="00AF6A18"/>
    <w:rsid w:val="00B3575A"/>
    <w:rsid w:val="00B525D1"/>
    <w:rsid w:val="00B55DC5"/>
    <w:rsid w:val="00B661BF"/>
    <w:rsid w:val="00B85692"/>
    <w:rsid w:val="00BA6AC9"/>
    <w:rsid w:val="00BB0614"/>
    <w:rsid w:val="00BC6D9C"/>
    <w:rsid w:val="00BD0064"/>
    <w:rsid w:val="00C01964"/>
    <w:rsid w:val="00C127B2"/>
    <w:rsid w:val="00C16A9C"/>
    <w:rsid w:val="00C21FC2"/>
    <w:rsid w:val="00C47E30"/>
    <w:rsid w:val="00C53254"/>
    <w:rsid w:val="00CB7DEF"/>
    <w:rsid w:val="00CD18CD"/>
    <w:rsid w:val="00CD4C67"/>
    <w:rsid w:val="00CE4A6A"/>
    <w:rsid w:val="00CF4B11"/>
    <w:rsid w:val="00D12472"/>
    <w:rsid w:val="00D22AB0"/>
    <w:rsid w:val="00D23D62"/>
    <w:rsid w:val="00D302A6"/>
    <w:rsid w:val="00D46F77"/>
    <w:rsid w:val="00D47F3F"/>
    <w:rsid w:val="00D760C1"/>
    <w:rsid w:val="00D8107E"/>
    <w:rsid w:val="00D92F26"/>
    <w:rsid w:val="00DB6D39"/>
    <w:rsid w:val="00DC3CC5"/>
    <w:rsid w:val="00DD0DA4"/>
    <w:rsid w:val="00DD7C05"/>
    <w:rsid w:val="00E03EFC"/>
    <w:rsid w:val="00E1380D"/>
    <w:rsid w:val="00E168C3"/>
    <w:rsid w:val="00E626C0"/>
    <w:rsid w:val="00E66241"/>
    <w:rsid w:val="00E70E7D"/>
    <w:rsid w:val="00E73FAF"/>
    <w:rsid w:val="00E7421F"/>
    <w:rsid w:val="00EB2C08"/>
    <w:rsid w:val="00EB632C"/>
    <w:rsid w:val="00EC21B6"/>
    <w:rsid w:val="00ED7F2B"/>
    <w:rsid w:val="00F26983"/>
    <w:rsid w:val="00F31917"/>
    <w:rsid w:val="00F41237"/>
    <w:rsid w:val="00F607F9"/>
    <w:rsid w:val="00F61F7E"/>
    <w:rsid w:val="00F66021"/>
    <w:rsid w:val="00F66088"/>
    <w:rsid w:val="00F67524"/>
    <w:rsid w:val="00F8691B"/>
    <w:rsid w:val="00F86F7D"/>
    <w:rsid w:val="00F9462F"/>
    <w:rsid w:val="00F953C5"/>
    <w:rsid w:val="00FB70D4"/>
    <w:rsid w:val="00FC379C"/>
    <w:rsid w:val="00FC5998"/>
    <w:rsid w:val="00FD24E1"/>
    <w:rsid w:val="00FE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8B422D"/>
  <w15:docId w15:val="{2771D6B3-80CA-465E-933A-03DA17A0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B0614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qFormat/>
    <w:rsid w:val="00DC3CC5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DC3CC5"/>
    <w:rPr>
      <w:rFonts w:ascii="Times" w:hAnsi="Times" w:cs="Times New Roman"/>
      <w:b/>
      <w:kern w:val="36"/>
      <w:sz w:val="48"/>
    </w:rPr>
  </w:style>
  <w:style w:type="paragraph" w:styleId="EnvelopeAddress">
    <w:name w:val="envelope address"/>
    <w:basedOn w:val="Normal"/>
    <w:rsid w:val="00DC3CC5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customStyle="1" w:styleId="citation">
    <w:name w:val="citation"/>
    <w:basedOn w:val="Normal"/>
    <w:rsid w:val="00DC3CC5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rsid w:val="00DC3CC5"/>
    <w:rPr>
      <w:rFonts w:cs="Times New Roman"/>
      <w:color w:val="0000FF"/>
      <w:u w:val="single"/>
    </w:rPr>
  </w:style>
  <w:style w:type="paragraph" w:customStyle="1" w:styleId="authlist">
    <w:name w:val="auth_list"/>
    <w:basedOn w:val="Normal"/>
    <w:rsid w:val="00DC3CC5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DC3C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locked/>
    <w:rsid w:val="00DC3CC5"/>
    <w:rPr>
      <w:rFonts w:ascii="Lucida Grande" w:hAnsi="Lucida Grande" w:cs="Times New Roman"/>
      <w:sz w:val="18"/>
      <w:szCs w:val="18"/>
    </w:rPr>
  </w:style>
  <w:style w:type="table" w:styleId="TableGrid">
    <w:name w:val="Table Grid"/>
    <w:basedOn w:val="TableNormal"/>
    <w:rsid w:val="00634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C16A9C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CommentReference">
    <w:name w:val="annotation reference"/>
    <w:rsid w:val="00616128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61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6128"/>
  </w:style>
  <w:style w:type="paragraph" w:styleId="CommentSubject">
    <w:name w:val="annotation subject"/>
    <w:basedOn w:val="CommentText"/>
    <w:next w:val="CommentText"/>
    <w:link w:val="CommentSubjectChar"/>
    <w:rsid w:val="00616128"/>
    <w:rPr>
      <w:b/>
      <w:bCs/>
    </w:rPr>
  </w:style>
  <w:style w:type="character" w:customStyle="1" w:styleId="CommentSubjectChar">
    <w:name w:val="Comment Subject Char"/>
    <w:link w:val="CommentSubject"/>
    <w:rsid w:val="00616128"/>
    <w:rPr>
      <w:b/>
      <w:bCs/>
    </w:rPr>
  </w:style>
  <w:style w:type="paragraph" w:styleId="Revision">
    <w:name w:val="Revision"/>
    <w:hidden/>
    <w:uiPriority w:val="99"/>
    <w:semiHidden/>
    <w:rsid w:val="004F5EE6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E626C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626C0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E626C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626C0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17665A"/>
    <w:pPr>
      <w:spacing w:before="100" w:beforeAutospacing="1" w:after="100" w:afterAutospacing="1"/>
    </w:pPr>
    <w:rPr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rin.broberg@med.lu.se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emma.castano@isglobal.org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BNHarding@salud.unm.edu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S.Peters@uu.n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HG@nfa.d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3478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ncept Sheet for Epidemiology Working Group</vt:lpstr>
      <vt:lpstr>Concept Sheet for Epidemiology Working Group</vt:lpstr>
    </vt:vector>
  </TitlesOfParts>
  <Company>Duke University Medical Center</Company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cept Sheet for Epidemiology Working Group</dc:title>
  <dc:creator>Shannon Eaton</dc:creator>
  <cp:lastModifiedBy>Barbara N Harding</cp:lastModifiedBy>
  <cp:revision>2</cp:revision>
  <cp:lastPrinted>2014-03-12T22:16:00Z</cp:lastPrinted>
  <dcterms:created xsi:type="dcterms:W3CDTF">2025-06-03T18:09:00Z</dcterms:created>
  <dcterms:modified xsi:type="dcterms:W3CDTF">2025-06-03T18:09:00Z</dcterms:modified>
</cp:coreProperties>
</file>